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B1623" w14:textId="21434DFE" w:rsidR="00BC0F00" w:rsidRPr="00EC6BE6" w:rsidRDefault="00BC0F00" w:rsidP="00BC0F00">
      <w:pPr>
        <w:rPr>
          <w:rFonts w:ascii="Times New Roman" w:eastAsia="Times New Roman" w:hAnsi="Times New Roman" w:cs="Times New Roman"/>
          <w:b/>
          <w:lang w:bidi="he-IL"/>
        </w:rPr>
      </w:pPr>
      <w:r w:rsidRPr="00EC6BE6">
        <w:rPr>
          <w:rFonts w:ascii="Times New Roman" w:eastAsia="Times New Roman" w:hAnsi="Times New Roman" w:cs="Times New Roman"/>
          <w:b/>
          <w:lang w:bidi="he-IL"/>
        </w:rPr>
        <w:t xml:space="preserve">Additional File </w:t>
      </w:r>
      <w:r w:rsidR="00FC0F2F">
        <w:rPr>
          <w:rFonts w:ascii="Times New Roman" w:eastAsia="Times New Roman" w:hAnsi="Times New Roman" w:cs="Times New Roman"/>
          <w:b/>
          <w:lang w:bidi="he-IL"/>
        </w:rPr>
        <w:t>3</w:t>
      </w:r>
      <w:r w:rsidRPr="00EC6BE6">
        <w:rPr>
          <w:rFonts w:ascii="Times New Roman" w:eastAsia="Times New Roman" w:hAnsi="Times New Roman" w:cs="Times New Roman"/>
          <w:b/>
          <w:lang w:bidi="he-IL"/>
        </w:rPr>
        <w:t>:</w:t>
      </w:r>
    </w:p>
    <w:p w14:paraId="226B9FB8" w14:textId="77777777" w:rsidR="00BC0F00" w:rsidRPr="00EC6BE6" w:rsidRDefault="00BC0F00" w:rsidP="0044612C">
      <w:pPr>
        <w:ind w:right="635"/>
        <w:jc w:val="both"/>
        <w:rPr>
          <w:rFonts w:ascii="Times New Roman" w:eastAsia="Times New Roman" w:hAnsi="Times New Roman" w:cs="Times New Roman"/>
          <w:b/>
          <w:lang w:bidi="he-IL"/>
        </w:rPr>
      </w:pPr>
    </w:p>
    <w:p w14:paraId="1DF30DBE" w14:textId="0DDC518F" w:rsidR="007F5F0E" w:rsidRPr="00EC6BE6" w:rsidRDefault="007F5F0E" w:rsidP="00EC6BE6">
      <w:pPr>
        <w:ind w:left="270" w:right="635" w:hanging="270"/>
        <w:jc w:val="both"/>
        <w:rPr>
          <w:rFonts w:ascii="Times New Roman" w:eastAsia="Times New Roman" w:hAnsi="Times New Roman" w:cs="Times New Roman"/>
          <w:lang w:bidi="he-IL"/>
        </w:rPr>
      </w:pPr>
      <w:r w:rsidRPr="00EC6BE6">
        <w:rPr>
          <w:rFonts w:ascii="Times New Roman" w:eastAsia="Times New Roman" w:hAnsi="Times New Roman" w:cs="Times New Roman"/>
          <w:b/>
        </w:rPr>
        <w:t>Figure S</w:t>
      </w:r>
      <w:r w:rsidR="00E7651D">
        <w:rPr>
          <w:rFonts w:ascii="Times New Roman" w:eastAsia="Times New Roman" w:hAnsi="Times New Roman" w:cs="Times New Roman"/>
          <w:b/>
        </w:rPr>
        <w:t>2</w:t>
      </w:r>
      <w:bookmarkStart w:id="0" w:name="_GoBack"/>
      <w:bookmarkEnd w:id="0"/>
      <w:r w:rsidRPr="00EC6BE6">
        <w:rPr>
          <w:rFonts w:ascii="Times New Roman" w:eastAsia="Times New Roman" w:hAnsi="Times New Roman" w:cs="Times New Roman"/>
        </w:rPr>
        <w:t xml:space="preserve">: </w:t>
      </w:r>
      <w:r w:rsidRPr="00EC6BE6">
        <w:rPr>
          <w:rFonts w:ascii="Times New Roman" w:eastAsia="Times New Roman" w:hAnsi="Times New Roman" w:cs="Times New Roman"/>
          <w:b/>
        </w:rPr>
        <w:t xml:space="preserve">Multiple sequence alignment of </w:t>
      </w:r>
      <w:r w:rsidRPr="00EC6BE6">
        <w:rPr>
          <w:rFonts w:ascii="Times New Roman" w:eastAsia="Times New Roman" w:hAnsi="Times New Roman" w:cs="Times New Roman"/>
          <w:b/>
          <w:lang w:bidi="he-IL"/>
        </w:rPr>
        <w:t>87</w:t>
      </w:r>
      <w:r w:rsidRPr="00EC6BE6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EC6BE6">
        <w:rPr>
          <w:rFonts w:ascii="Times New Roman" w:eastAsia="Times New Roman" w:hAnsi="Times New Roman" w:cs="Times New Roman"/>
          <w:b/>
        </w:rPr>
        <w:t>cohesin</w:t>
      </w:r>
      <w:proofErr w:type="spellEnd"/>
      <w:r w:rsidRPr="00EC6BE6">
        <w:rPr>
          <w:rFonts w:ascii="Times New Roman" w:eastAsia="Times New Roman" w:hAnsi="Times New Roman" w:cs="Times New Roman"/>
          <w:b/>
        </w:rPr>
        <w:t xml:space="preserve"> sequences</w:t>
      </w:r>
      <w:r w:rsidRPr="00EC6BE6">
        <w:rPr>
          <w:rFonts w:ascii="Times New Roman" w:eastAsia="Times New Roman" w:hAnsi="Times New Roman" w:cs="Times New Roman"/>
          <w:b/>
          <w:lang w:bidi="he-IL"/>
        </w:rPr>
        <w:t xml:space="preserve"> </w:t>
      </w:r>
      <w:r w:rsidRPr="00EC6BE6">
        <w:rPr>
          <w:rFonts w:ascii="Times New Roman" w:eastAsia="Times New Roman" w:hAnsi="Times New Roman" w:cs="Times New Roman"/>
          <w:b/>
        </w:rPr>
        <w:t>originat</w:t>
      </w:r>
      <w:r w:rsidR="009138A9" w:rsidRPr="00EC6BE6">
        <w:rPr>
          <w:rFonts w:ascii="Times New Roman" w:eastAsia="Times New Roman" w:hAnsi="Times New Roman" w:cs="Times New Roman"/>
          <w:b/>
        </w:rPr>
        <w:t xml:space="preserve">ing </w:t>
      </w:r>
      <w:r w:rsidRPr="00EC6BE6">
        <w:rPr>
          <w:rFonts w:ascii="Times New Roman" w:eastAsia="Times New Roman" w:hAnsi="Times New Roman" w:cs="Times New Roman"/>
          <w:b/>
        </w:rPr>
        <w:t>from the genomes</w:t>
      </w:r>
      <w:r w:rsidRPr="00EC6BE6">
        <w:rPr>
          <w:rFonts w:ascii="Times New Roman" w:eastAsia="Times New Roman" w:hAnsi="Times New Roman" w:cs="Times New Roman"/>
          <w:b/>
          <w:lang w:bidi="he-IL"/>
        </w:rPr>
        <w:t xml:space="preserve"> </w:t>
      </w:r>
      <w:r w:rsidRPr="00EC6BE6">
        <w:rPr>
          <w:rFonts w:ascii="Times New Roman" w:eastAsia="Times New Roman" w:hAnsi="Times New Roman" w:cs="Times New Roman"/>
          <w:b/>
        </w:rPr>
        <w:t>of</w:t>
      </w:r>
      <w:r w:rsidR="009138A9" w:rsidRPr="00EC6BE6">
        <w:rPr>
          <w:rFonts w:ascii="Times New Roman" w:hAnsi="Times New Roman" w:cs="Times New Roman"/>
          <w:b/>
          <w:i/>
          <w:noProof/>
        </w:rPr>
        <w:t xml:space="preserve"> Bacteroides </w:t>
      </w:r>
      <w:proofErr w:type="spellStart"/>
      <w:r w:rsidR="009138A9" w:rsidRPr="00EC6BE6">
        <w:rPr>
          <w:rFonts w:ascii="Times New Roman" w:hAnsi="Times New Roman" w:cs="Times New Roman"/>
          <w:b/>
          <w:i/>
          <w:iCs/>
          <w:lang w:bidi="he-IL"/>
        </w:rPr>
        <w:t>cellulosolvens</w:t>
      </w:r>
      <w:proofErr w:type="spellEnd"/>
      <w:r w:rsidR="009138A9" w:rsidRPr="00EC6BE6">
        <w:rPr>
          <w:rFonts w:ascii="Times New Roman" w:hAnsi="Times New Roman" w:cs="Times New Roman"/>
          <w:b/>
          <w:iCs/>
          <w:lang w:bidi="he-IL"/>
        </w:rPr>
        <w:t xml:space="preserve">, </w:t>
      </w:r>
      <w:proofErr w:type="spellStart"/>
      <w:r w:rsidR="009138A9" w:rsidRPr="00EC6BE6">
        <w:rPr>
          <w:rFonts w:ascii="Times New Roman" w:eastAsia="Times New Roman" w:hAnsi="Times New Roman" w:cs="Times New Roman"/>
          <w:b/>
          <w:i/>
        </w:rPr>
        <w:t>Acetivibrio</w:t>
      </w:r>
      <w:proofErr w:type="spellEnd"/>
      <w:r w:rsidR="009138A9" w:rsidRPr="00EC6BE6">
        <w:rPr>
          <w:rFonts w:ascii="Times New Roman" w:eastAsia="Times New Roman" w:hAnsi="Times New Roman" w:cs="Times New Roman"/>
          <w:b/>
          <w:i/>
        </w:rPr>
        <w:t xml:space="preserve"> </w:t>
      </w:r>
      <w:proofErr w:type="spellStart"/>
      <w:r w:rsidR="009138A9" w:rsidRPr="00EC6BE6">
        <w:rPr>
          <w:rFonts w:ascii="Times New Roman" w:eastAsia="Times New Roman" w:hAnsi="Times New Roman" w:cs="Times New Roman"/>
          <w:b/>
          <w:i/>
        </w:rPr>
        <w:t>cellulolyticus</w:t>
      </w:r>
      <w:proofErr w:type="spellEnd"/>
      <w:r w:rsidR="009138A9" w:rsidRPr="00EC6BE6">
        <w:rPr>
          <w:rFonts w:ascii="Times New Roman" w:eastAsia="Times New Roman" w:hAnsi="Times New Roman" w:cs="Times New Roman"/>
          <w:b/>
          <w:lang w:bidi="he-IL"/>
        </w:rPr>
        <w:t xml:space="preserve"> </w:t>
      </w:r>
      <w:r w:rsidR="009138A9" w:rsidRPr="00EC6BE6">
        <w:rPr>
          <w:rFonts w:ascii="Times New Roman" w:eastAsia="Times New Roman" w:hAnsi="Times New Roman" w:cs="Times New Roman"/>
          <w:b/>
        </w:rPr>
        <w:t>(Ac)</w:t>
      </w:r>
      <w:r w:rsidR="009138A9" w:rsidRPr="00EC6BE6">
        <w:rPr>
          <w:rFonts w:ascii="Times New Roman" w:eastAsia="Times New Roman" w:hAnsi="Times New Roman" w:cs="Times New Roman"/>
          <w:b/>
          <w:lang w:bidi="he-IL"/>
        </w:rPr>
        <w:t>,</w:t>
      </w:r>
      <w:r w:rsidR="009138A9" w:rsidRPr="00EC6BE6">
        <w:rPr>
          <w:rFonts w:ascii="Times New Roman" w:eastAsia="Times New Roman" w:hAnsi="Times New Roman" w:cs="Times New Roman"/>
          <w:b/>
        </w:rPr>
        <w:t xml:space="preserve"> </w:t>
      </w:r>
      <w:r w:rsidR="009138A9" w:rsidRPr="00EC6BE6">
        <w:rPr>
          <w:rFonts w:ascii="Times New Roman" w:eastAsia="Times New Roman" w:hAnsi="Times New Roman" w:cs="Times New Roman"/>
          <w:b/>
          <w:i/>
        </w:rPr>
        <w:t>Clostridium thermocellum</w:t>
      </w:r>
      <w:r w:rsidR="009138A9" w:rsidRPr="00EC6BE6">
        <w:rPr>
          <w:rFonts w:ascii="Times New Roman" w:eastAsia="Times New Roman" w:hAnsi="Times New Roman" w:cs="Times New Roman"/>
          <w:b/>
          <w:lang w:bidi="he-IL"/>
        </w:rPr>
        <w:t xml:space="preserve"> </w:t>
      </w:r>
      <w:r w:rsidR="009138A9" w:rsidRPr="00EC6BE6">
        <w:rPr>
          <w:rFonts w:ascii="Times New Roman" w:eastAsia="Times New Roman" w:hAnsi="Times New Roman" w:cs="Times New Roman"/>
          <w:b/>
        </w:rPr>
        <w:t>(Ct)</w:t>
      </w:r>
      <w:r w:rsidR="009138A9" w:rsidRPr="00EC6BE6">
        <w:rPr>
          <w:rFonts w:ascii="Times New Roman" w:eastAsia="Times New Roman" w:hAnsi="Times New Roman" w:cs="Times New Roman"/>
          <w:b/>
          <w:lang w:bidi="he-IL"/>
        </w:rPr>
        <w:t xml:space="preserve">, </w:t>
      </w:r>
      <w:proofErr w:type="spellStart"/>
      <w:r w:rsidR="009138A9" w:rsidRPr="00EC6BE6">
        <w:rPr>
          <w:rStyle w:val="Emphasis"/>
          <w:rFonts w:ascii="Times New Roman" w:eastAsia="Times New Roman" w:hAnsi="Times New Roman" w:cs="Times New Roman"/>
          <w:b/>
        </w:rPr>
        <w:t>Ruminococcus</w:t>
      </w:r>
      <w:proofErr w:type="spellEnd"/>
      <w:r w:rsidR="009138A9" w:rsidRPr="00EC6BE6">
        <w:rPr>
          <w:rStyle w:val="Emphasis"/>
          <w:rFonts w:ascii="Times New Roman" w:eastAsia="Times New Roman" w:hAnsi="Times New Roman" w:cs="Times New Roman"/>
          <w:b/>
        </w:rPr>
        <w:t xml:space="preserve"> </w:t>
      </w:r>
      <w:proofErr w:type="spellStart"/>
      <w:r w:rsidR="009138A9" w:rsidRPr="00EC6BE6">
        <w:rPr>
          <w:rStyle w:val="Emphasis"/>
          <w:rFonts w:ascii="Times New Roman" w:eastAsia="Times New Roman" w:hAnsi="Times New Roman" w:cs="Times New Roman"/>
          <w:b/>
        </w:rPr>
        <w:t>flavefaciens</w:t>
      </w:r>
      <w:proofErr w:type="spellEnd"/>
      <w:r w:rsidR="009138A9" w:rsidRPr="00EC6BE6">
        <w:rPr>
          <w:rStyle w:val="Emphasis"/>
          <w:rFonts w:ascii="Times New Roman" w:eastAsia="Times New Roman" w:hAnsi="Times New Roman" w:cs="Times New Roman"/>
          <w:b/>
          <w:lang w:bidi="he-IL"/>
        </w:rPr>
        <w:t xml:space="preserve"> (</w:t>
      </w:r>
      <w:proofErr w:type="spellStart"/>
      <w:r w:rsidR="009138A9" w:rsidRPr="00EC6BE6">
        <w:rPr>
          <w:rStyle w:val="Emphasis"/>
          <w:rFonts w:ascii="Times New Roman" w:eastAsia="Times New Roman" w:hAnsi="Times New Roman" w:cs="Times New Roman"/>
          <w:b/>
          <w:lang w:bidi="he-IL"/>
        </w:rPr>
        <w:t>Rf</w:t>
      </w:r>
      <w:proofErr w:type="spellEnd"/>
      <w:r w:rsidR="009138A9" w:rsidRPr="00EC6BE6">
        <w:rPr>
          <w:rStyle w:val="Emphasis"/>
          <w:rFonts w:ascii="Times New Roman" w:eastAsia="Times New Roman" w:hAnsi="Times New Roman" w:cs="Times New Roman"/>
          <w:b/>
          <w:lang w:bidi="he-IL"/>
        </w:rPr>
        <w:t xml:space="preserve">) and </w:t>
      </w:r>
      <w:proofErr w:type="spellStart"/>
      <w:r w:rsidR="009138A9" w:rsidRPr="00EC6BE6">
        <w:rPr>
          <w:rStyle w:val="Emphasis"/>
          <w:rFonts w:ascii="Times New Roman" w:eastAsia="Times New Roman" w:hAnsi="Times New Roman" w:cs="Times New Roman"/>
          <w:b/>
        </w:rPr>
        <w:t>Ruminococcus</w:t>
      </w:r>
      <w:proofErr w:type="spellEnd"/>
      <w:r w:rsidR="009138A9" w:rsidRPr="00EC6BE6">
        <w:rPr>
          <w:rStyle w:val="Emphasis"/>
          <w:rFonts w:ascii="Times New Roman" w:eastAsia="Times New Roman" w:hAnsi="Times New Roman" w:cs="Times New Roman"/>
          <w:b/>
        </w:rPr>
        <w:t xml:space="preserve"> </w:t>
      </w:r>
      <w:proofErr w:type="spellStart"/>
      <w:r w:rsidR="009138A9" w:rsidRPr="00EC6BE6">
        <w:rPr>
          <w:rStyle w:val="Emphasis"/>
          <w:rFonts w:ascii="Times New Roman" w:eastAsia="Times New Roman" w:hAnsi="Times New Roman" w:cs="Times New Roman"/>
          <w:b/>
        </w:rPr>
        <w:t>champanellensis</w:t>
      </w:r>
      <w:proofErr w:type="spellEnd"/>
      <w:r w:rsidR="009138A9" w:rsidRPr="00EC6BE6">
        <w:rPr>
          <w:rStyle w:val="Emphasis"/>
          <w:rFonts w:ascii="Times New Roman" w:eastAsia="Times New Roman" w:hAnsi="Times New Roman" w:cs="Times New Roman"/>
          <w:b/>
          <w:lang w:bidi="he-IL"/>
        </w:rPr>
        <w:t xml:space="preserve"> (</w:t>
      </w:r>
      <w:proofErr w:type="spellStart"/>
      <w:r w:rsidR="009138A9" w:rsidRPr="00EC6BE6">
        <w:rPr>
          <w:rStyle w:val="Emphasis"/>
          <w:rFonts w:ascii="Times New Roman" w:eastAsia="Times New Roman" w:hAnsi="Times New Roman" w:cs="Times New Roman"/>
          <w:b/>
          <w:lang w:bidi="he-IL"/>
        </w:rPr>
        <w:t>Rc</w:t>
      </w:r>
      <w:proofErr w:type="spellEnd"/>
      <w:r w:rsidR="009138A9" w:rsidRPr="00EC6BE6">
        <w:rPr>
          <w:rStyle w:val="Emphasis"/>
          <w:rFonts w:ascii="Times New Roman" w:eastAsia="Times New Roman" w:hAnsi="Times New Roman" w:cs="Times New Roman"/>
          <w:b/>
          <w:lang w:bidi="he-IL"/>
        </w:rPr>
        <w:t>)</w:t>
      </w:r>
      <w:r w:rsidR="009138A9" w:rsidRPr="00EC6BE6">
        <w:rPr>
          <w:rFonts w:ascii="Times New Roman" w:eastAsia="Times New Roman" w:hAnsi="Times New Roman" w:cs="Times New Roman"/>
          <w:b/>
        </w:rPr>
        <w:t>.</w:t>
      </w:r>
      <w:r w:rsidR="009138A9" w:rsidRPr="00EC6BE6">
        <w:rPr>
          <w:rFonts w:ascii="Times New Roman" w:eastAsia="Times New Roman" w:hAnsi="Times New Roman" w:cs="Times New Roman"/>
          <w:lang w:bidi="he-IL"/>
        </w:rPr>
        <w:t xml:space="preserve"> </w:t>
      </w:r>
      <w:r w:rsidRPr="00EC6BE6">
        <w:rPr>
          <w:rFonts w:ascii="Times New Roman" w:eastAsia="Times New Roman" w:hAnsi="Times New Roman" w:cs="Times New Roman"/>
        </w:rPr>
        <w:t xml:space="preserve">Alignment length: </w:t>
      </w:r>
      <w:r w:rsidRPr="00EC6BE6">
        <w:rPr>
          <w:rFonts w:ascii="Times New Roman" w:eastAsia="Times New Roman" w:hAnsi="Times New Roman" w:cs="Times New Roman"/>
          <w:lang w:bidi="he-IL"/>
        </w:rPr>
        <w:t>175</w:t>
      </w:r>
      <w:r w:rsidRPr="00EC6BE6">
        <w:rPr>
          <w:rFonts w:ascii="Times New Roman" w:eastAsia="Times New Roman" w:hAnsi="Times New Roman" w:cs="Times New Roman"/>
        </w:rPr>
        <w:t>; Strongly similar (:):</w:t>
      </w:r>
      <w:r w:rsidRPr="00EC6BE6">
        <w:rPr>
          <w:rFonts w:ascii="Times New Roman" w:eastAsia="Times New Roman" w:hAnsi="Times New Roman" w:cs="Times New Roman"/>
          <w:lang w:bidi="he-IL"/>
        </w:rPr>
        <w:t xml:space="preserve"> 1 </w:t>
      </w:r>
      <w:r w:rsidRPr="00EC6BE6">
        <w:rPr>
          <w:rFonts w:ascii="Times New Roman" w:eastAsia="Times New Roman" w:hAnsi="Times New Roman" w:cs="Times New Roman"/>
        </w:rPr>
        <w:t>residue =</w:t>
      </w:r>
      <w:r w:rsidRPr="00EC6BE6">
        <w:rPr>
          <w:rFonts w:ascii="Times New Roman" w:eastAsia="Times New Roman" w:hAnsi="Times New Roman" w:cs="Times New Roman"/>
          <w:lang w:bidi="he-IL"/>
        </w:rPr>
        <w:t>0.57</w:t>
      </w:r>
      <w:r w:rsidRPr="00EC6BE6">
        <w:rPr>
          <w:rFonts w:ascii="Times New Roman" w:eastAsia="Times New Roman" w:hAnsi="Times New Roman" w:cs="Times New Roman"/>
        </w:rPr>
        <w:t>%; Weakly similar (.):</w:t>
      </w:r>
      <w:r w:rsidRPr="00EC6BE6">
        <w:rPr>
          <w:rFonts w:ascii="Times New Roman" w:eastAsia="Times New Roman" w:hAnsi="Times New Roman" w:cs="Times New Roman"/>
          <w:lang w:bidi="he-IL"/>
        </w:rPr>
        <w:t xml:space="preserve"> 0</w:t>
      </w:r>
      <w:r w:rsidRPr="00EC6BE6">
        <w:rPr>
          <w:rFonts w:ascii="Times New Roman" w:eastAsia="Times New Roman" w:hAnsi="Times New Roman" w:cs="Times New Roman"/>
        </w:rPr>
        <w:t xml:space="preserve"> residue =</w:t>
      </w:r>
      <w:r w:rsidRPr="00EC6BE6">
        <w:rPr>
          <w:rFonts w:ascii="Times New Roman" w:eastAsia="Times New Roman" w:hAnsi="Times New Roman" w:cs="Times New Roman"/>
          <w:lang w:bidi="he-IL"/>
        </w:rPr>
        <w:t>0.57</w:t>
      </w:r>
      <w:r w:rsidRPr="00EC6BE6">
        <w:rPr>
          <w:rFonts w:ascii="Times New Roman" w:eastAsia="Times New Roman" w:hAnsi="Times New Roman" w:cs="Times New Roman"/>
        </w:rPr>
        <w:t>%.</w:t>
      </w:r>
    </w:p>
    <w:p w14:paraId="49146455" w14:textId="77777777" w:rsidR="00C645CD" w:rsidRPr="00922C5A" w:rsidRDefault="00C645CD" w:rsidP="00EC6BE6">
      <w:pPr>
        <w:pStyle w:val="PlainText"/>
        <w:ind w:left="270" w:hanging="270"/>
        <w:rPr>
          <w:sz w:val="16"/>
          <w:szCs w:val="16"/>
        </w:rPr>
      </w:pPr>
    </w:p>
    <w:p w14:paraId="1062F503" w14:textId="77777777" w:rsidR="007F5F0E" w:rsidRPr="00922C5A" w:rsidRDefault="007F5F0E" w:rsidP="00746744">
      <w:pPr>
        <w:pStyle w:val="PlainText"/>
        <w:rPr>
          <w:sz w:val="16"/>
          <w:szCs w:val="16"/>
        </w:rPr>
      </w:pPr>
    </w:p>
    <w:p w14:paraId="2E59E51A" w14:textId="11B077F4" w:rsidR="00C645CD" w:rsidRPr="00DB381E" w:rsidRDefault="00C82615" w:rsidP="00746744">
      <w:pPr>
        <w:pStyle w:val="PlainText"/>
        <w:rPr>
          <w:rFonts w:ascii="Times New Roman" w:hAnsi="Times New Roman" w:cs="Times New Roman"/>
          <w:b/>
          <w:sz w:val="20"/>
          <w:szCs w:val="20"/>
          <w:lang w:bidi="he-IL"/>
        </w:rPr>
      </w:pPr>
      <w:proofErr w:type="spellStart"/>
      <w:r w:rsidRPr="00DB381E">
        <w:rPr>
          <w:rFonts w:ascii="Times New Roman" w:hAnsi="Times New Roman" w:cs="Times New Roman"/>
          <w:b/>
          <w:sz w:val="20"/>
          <w:szCs w:val="20"/>
          <w:lang w:bidi="he-IL"/>
        </w:rPr>
        <w:t>Cohesin</w:t>
      </w:r>
      <w:proofErr w:type="spellEnd"/>
      <w:r w:rsidRPr="00DB381E">
        <w:rPr>
          <w:rFonts w:ascii="Times New Roman" w:hAnsi="Times New Roman" w:cs="Times New Roman"/>
          <w:b/>
          <w:sz w:val="20"/>
          <w:szCs w:val="20"/>
          <w:lang w:bidi="he-IL"/>
        </w:rPr>
        <w:t xml:space="preserve"> name                                   </w:t>
      </w:r>
      <w:r w:rsidR="00DB381E">
        <w:rPr>
          <w:rFonts w:ascii="Times New Roman" w:hAnsi="Times New Roman" w:cs="Times New Roman" w:hint="cs"/>
          <w:b/>
          <w:sz w:val="20"/>
          <w:szCs w:val="20"/>
          <w:lang w:bidi="he-IL"/>
        </w:rPr>
        <w:t xml:space="preserve">                                                   </w:t>
      </w:r>
      <w:r w:rsidRPr="00DB381E">
        <w:rPr>
          <w:rFonts w:ascii="Times New Roman" w:hAnsi="Times New Roman" w:cs="Times New Roman"/>
          <w:b/>
          <w:sz w:val="20"/>
          <w:szCs w:val="20"/>
          <w:lang w:bidi="he-IL"/>
        </w:rPr>
        <w:t xml:space="preserve">                      Alignment</w:t>
      </w:r>
    </w:p>
    <w:p w14:paraId="58CFB0D5" w14:textId="77777777" w:rsidR="00C82615" w:rsidRPr="00922C5A" w:rsidRDefault="00C82615" w:rsidP="00746744">
      <w:pPr>
        <w:pStyle w:val="PlainText"/>
        <w:rPr>
          <w:b/>
          <w:sz w:val="16"/>
          <w:szCs w:val="16"/>
          <w:lang w:bidi="he-IL"/>
        </w:rPr>
      </w:pPr>
    </w:p>
    <w:p w14:paraId="49B6D03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R3          ---------------LYVSSVTANPGEDVTLKLTMKDMKNV----AGIKANLKYD--SSK</w:t>
      </w:r>
      <w:r w:rsidR="00FD0C78" w:rsidRPr="00922C5A">
        <w:rPr>
          <w:sz w:val="16"/>
          <w:szCs w:val="16"/>
        </w:rPr>
        <w:t>LSIK--SIV---------------LDSDLSLNALNK------------------------</w:t>
      </w:r>
    </w:p>
    <w:p w14:paraId="055EA98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R1          -------------VKVTAGSATTNPNKNVTIKVKMNQMDKV----GGLKIKLTYD--AAN</w:t>
      </w:r>
      <w:r w:rsidR="00FD0C78" w:rsidRPr="00922C5A">
        <w:rPr>
          <w:sz w:val="16"/>
          <w:szCs w:val="16"/>
        </w:rPr>
        <w:t>LTVN--NVT---------------LAQEFSLANVNT------------------------</w:t>
      </w:r>
    </w:p>
    <w:p w14:paraId="1B9B11F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R2          -----------KDVKVSAGSATTSPSKNVTVKVRMNQMENI----GGLQMKLTFD--ANN</w:t>
      </w:r>
      <w:r w:rsidR="00FD0C78" w:rsidRPr="00922C5A">
        <w:rPr>
          <w:sz w:val="16"/>
          <w:szCs w:val="16"/>
        </w:rPr>
        <w:t>LAVE--NVL---------------LAPEFSSTAVNS------------------------</w:t>
      </w:r>
    </w:p>
    <w:p w14:paraId="270DDE3E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Q_3         -----------------------VAGDVVKLQMAFSGVNTGNDKTNNLMIEFGYD--GSK</w:t>
      </w:r>
      <w:r w:rsidR="00FD0C78" w:rsidRPr="00922C5A">
        <w:rPr>
          <w:sz w:val="16"/>
          <w:szCs w:val="16"/>
        </w:rPr>
        <w:t>FELGKG--T---------------ADASLENTGINF-----------NYKYDL-------</w:t>
      </w:r>
    </w:p>
    <w:p w14:paraId="5A13C75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Rc-ScaA1          -----KSEAPVGGVVYEIATVEGEAGADVDVPITIKGDTGTA-GM---VLEMSA---DSN</w:t>
      </w:r>
      <w:r w:rsidR="00FD0C78" w:rsidRPr="00922C5A">
        <w:rPr>
          <w:sz w:val="16"/>
          <w:szCs w:val="16"/>
        </w:rPr>
        <w:t>LKLK--RRL---------------NGDAYEG-APTW------------------------</w:t>
      </w:r>
    </w:p>
    <w:p w14:paraId="43D428A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Rc-ScaB7          -SETISTTMTTGRVNYQIAEVEAQPGEKVPVPVYVVNDTGTL-GL---TVQFTA---DSR</w:t>
      </w:r>
      <w:r w:rsidR="00FD0C78" w:rsidRPr="00922C5A">
        <w:rPr>
          <w:sz w:val="16"/>
          <w:szCs w:val="16"/>
        </w:rPr>
        <w:t>LKYQ--SNA---------------AGNAYTG-MPVW------------------------</w:t>
      </w:r>
    </w:p>
    <w:p w14:paraId="3D278D4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Q_2         -------------------DAAGYPKQKVTVNVDLSNVPSQ--GLTSGELYFEYN--KNV</w:t>
      </w:r>
      <w:r w:rsidR="00FD0C78" w:rsidRPr="00922C5A">
        <w:rPr>
          <w:sz w:val="16"/>
          <w:szCs w:val="16"/>
        </w:rPr>
        <w:t>LKLDSF--E---------------KGSVVS-SIEDI-----------DMA----------</w:t>
      </w:r>
    </w:p>
    <w:p w14:paraId="31634F4F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X2          ------------SISVNVSSTSGNPGDEVSVSISLSNIPST--GVNSATLVLEYD--KSK</w:t>
      </w:r>
      <w:r w:rsidR="00FD0C78" w:rsidRPr="00922C5A">
        <w:rPr>
          <w:sz w:val="16"/>
          <w:szCs w:val="16"/>
        </w:rPr>
        <w:t>LEFVKF--N---------------SGEIIGDKVRDI-----------SYENIDINAVYTQ</w:t>
      </w:r>
    </w:p>
    <w:p w14:paraId="49E648D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X1          -------------VSVSINSVKANPGSQVKMEIKFDNIPDK--GLTAAQFNIEYD--KSK</w:t>
      </w:r>
      <w:r w:rsidR="00FD0C78" w:rsidRPr="00922C5A">
        <w:rPr>
          <w:sz w:val="16"/>
          <w:szCs w:val="16"/>
        </w:rPr>
        <w:t>VTLKKDNIK---------------SGSIVHNPMFDI-----------I------------</w:t>
      </w:r>
    </w:p>
    <w:p w14:paraId="228624D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Q_1         -------------LKVSIADIKTDAGQTISVPLTVENVPAD--GLVAGTVIVNFD--TTK</w:t>
      </w:r>
      <w:r w:rsidR="00FD0C78" w:rsidRPr="00922C5A">
        <w:rPr>
          <w:sz w:val="16"/>
          <w:szCs w:val="16"/>
        </w:rPr>
        <w:t>MKFVSA--L---------------NGPIT-NSAKDI-----------GTN----------</w:t>
      </w:r>
    </w:p>
    <w:p w14:paraId="0F40552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D_2         -------------------DVFCDKGSIVKMIINIEDLPKE--GVKSGQFNIKFD--TNN</w:t>
      </w:r>
      <w:r w:rsidR="00FD0C78" w:rsidRPr="00922C5A">
        <w:rPr>
          <w:sz w:val="16"/>
          <w:szCs w:val="16"/>
        </w:rPr>
        <w:t>FKVSKI--T---------------AGEIINDGDKDL-----------SYS----------</w:t>
      </w:r>
    </w:p>
    <w:p w14:paraId="320F751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D_3         -----------NAMKISLSKVSCNKGANIKIDVNLSKVPQK--GITSGQFNVEFD--KSK</w:t>
      </w:r>
      <w:r w:rsidR="00FD0C78" w:rsidRPr="00922C5A">
        <w:rPr>
          <w:sz w:val="16"/>
          <w:szCs w:val="16"/>
        </w:rPr>
        <w:t>FTVKQI--T---------------VGDIVNDKAKDI-----------SYN----------</w:t>
      </w:r>
    </w:p>
    <w:p w14:paraId="160C990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U</w:t>
      </w:r>
      <w:proofErr w:type="spellEnd"/>
      <w:r w:rsidRPr="00922C5A">
        <w:rPr>
          <w:sz w:val="16"/>
          <w:szCs w:val="16"/>
        </w:rPr>
        <w:t xml:space="preserve">           --------------SLNVGSATGKKLDIIDIPIKYSNIPSS--GVGYFSFTLKFD--KYC</w:t>
      </w:r>
      <w:r w:rsidR="00FD0C78" w:rsidRPr="00922C5A">
        <w:rPr>
          <w:sz w:val="16"/>
          <w:szCs w:val="16"/>
        </w:rPr>
        <w:t>LKKK--EII---------------KNSRIINNLAAI-----------DLKDED-------</w:t>
      </w:r>
    </w:p>
    <w:p w14:paraId="7C56691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D_1         -------------VILSLAKVHGSPGSYINFDVCLQNVPQT--GIATGQLCIYYD--SKN</w:t>
      </w:r>
      <w:r w:rsidR="00FD0C78" w:rsidRPr="00922C5A">
        <w:rPr>
          <w:sz w:val="16"/>
          <w:szCs w:val="16"/>
        </w:rPr>
        <w:t>LLLT--PVL---------------GIGVFSGPIIKWEKKGIIVE-NIVFNKKI-------</w:t>
      </w:r>
    </w:p>
    <w:p w14:paraId="1A09A9B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Ac-</w:t>
      </w:r>
      <w:proofErr w:type="spellStart"/>
      <w:r w:rsidRPr="00922C5A">
        <w:rPr>
          <w:sz w:val="16"/>
          <w:szCs w:val="16"/>
        </w:rPr>
        <w:t>ScaH</w:t>
      </w:r>
      <w:proofErr w:type="spellEnd"/>
      <w:r w:rsidRPr="00922C5A">
        <w:rPr>
          <w:sz w:val="16"/>
          <w:szCs w:val="16"/>
        </w:rPr>
        <w:t xml:space="preserve">           ------------------GSSDAKYKDQVNIPITFKGSPER---ISTLKMTITYD--PTQ</w:t>
      </w:r>
      <w:r w:rsidR="00FD0C78" w:rsidRPr="00922C5A">
        <w:rPr>
          <w:sz w:val="16"/>
          <w:szCs w:val="16"/>
        </w:rPr>
        <w:t>LEYV--SVS---------------PGEIIPSPVSSF-----------GTQLKS-------</w:t>
      </w:r>
    </w:p>
    <w:p w14:paraId="7FC1752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P</w:t>
      </w:r>
      <w:proofErr w:type="spellEnd"/>
      <w:r w:rsidRPr="00922C5A">
        <w:rPr>
          <w:sz w:val="16"/>
          <w:szCs w:val="16"/>
        </w:rPr>
        <w:t xml:space="preserve">           -----------------------------SIPLTINNVPTD--GIYNAEAEVSYD--PAK</w:t>
      </w:r>
      <w:r w:rsidR="00FD0C78" w:rsidRPr="00922C5A">
        <w:rPr>
          <w:sz w:val="16"/>
          <w:szCs w:val="16"/>
        </w:rPr>
        <w:t>LTVS--NIT---------------AGNAISEGCHLT-----------YTVDSI-------</w:t>
      </w:r>
    </w:p>
    <w:p w14:paraId="3BB91E0F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Ct-CipA3          ------------------DTVNAKPGDTVNIPVRFSGIPSK--GIANCDFVYSYD--PNV</w:t>
      </w:r>
      <w:r w:rsidR="00FD0C78" w:rsidRPr="00922C5A">
        <w:rPr>
          <w:sz w:val="16"/>
          <w:szCs w:val="16"/>
        </w:rPr>
        <w:t>LEII--EIK---------------PGELIVDPNPDK-----------SFDTAV-------</w:t>
      </w:r>
    </w:p>
    <w:p w14:paraId="47C2EFB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F2          -------------VSISIGSGTGDPEASVKIPVNISGIPSL--GINNIDFELSYD--SNN</w:t>
      </w:r>
      <w:r w:rsidR="00FD0C78" w:rsidRPr="00922C5A">
        <w:rPr>
          <w:sz w:val="16"/>
          <w:szCs w:val="16"/>
        </w:rPr>
        <w:t>LEFI--SAI---------------PGAIYDVPTDFS-----------YFNTSE-------</w:t>
      </w:r>
    </w:p>
    <w:p w14:paraId="1C72A67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T</w:t>
      </w:r>
      <w:proofErr w:type="spellEnd"/>
      <w:r w:rsidRPr="00922C5A">
        <w:rPr>
          <w:sz w:val="16"/>
          <w:szCs w:val="16"/>
        </w:rPr>
        <w:t xml:space="preserve">           -----------AELKVEIGSAGGYPGALVTVPVSFSNVPSS--GINNCDFVLKYD--KSI</w:t>
      </w:r>
      <w:r w:rsidR="00FD0C78" w:rsidRPr="00922C5A">
        <w:rPr>
          <w:sz w:val="16"/>
          <w:szCs w:val="16"/>
        </w:rPr>
        <w:t>LEAVDDGVE---------------AGPITRNNPVTF-----------DYIIDK-------</w:t>
      </w:r>
    </w:p>
    <w:p w14:paraId="756896B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Ac-ScaA1          ------------------DSVNGNVGEQIVVPVSFANVPSN--GVSTADMTITYD--SSK</w:t>
      </w:r>
      <w:r w:rsidR="00FD0C78" w:rsidRPr="00922C5A">
        <w:rPr>
          <w:sz w:val="16"/>
          <w:szCs w:val="16"/>
        </w:rPr>
        <w:t>LEYV--SGA---------------AGSIVTNPTVNF-----------GINKEA-------</w:t>
      </w:r>
    </w:p>
    <w:p w14:paraId="486ADDDF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3         -------------VQVSIGSATGEAGSEISIPVSFEDVPNS--GINNCDFKVSYD--SNV</w:t>
      </w:r>
      <w:r w:rsidR="00FD0C78" w:rsidRPr="00922C5A">
        <w:rPr>
          <w:sz w:val="16"/>
          <w:szCs w:val="16"/>
        </w:rPr>
        <w:t>LQIK--GIE---------------AGKIVTSPLTDF-----------VANYNK-------</w:t>
      </w:r>
    </w:p>
    <w:p w14:paraId="46CE835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4         -------------IDVAISDVHGEPGSVVTIPVKFSDVPSTG-GINNCDFRLSYD--SSI</w:t>
      </w:r>
      <w:r w:rsidR="00FD0C78" w:rsidRPr="00922C5A">
        <w:rPr>
          <w:sz w:val="16"/>
          <w:szCs w:val="16"/>
        </w:rPr>
        <w:t>MDII--EIK---------------AGSIVKSPITDF-----------VVNKSE-------</w:t>
      </w:r>
    </w:p>
    <w:p w14:paraId="7B9247F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F1          -----------GGLKIVVGQVSGNVGDTITVPVTFENVS-M--SVNNCDFLVDFD--DNV</w:t>
      </w:r>
      <w:r w:rsidR="00FD0C78" w:rsidRPr="00922C5A">
        <w:rPr>
          <w:sz w:val="16"/>
          <w:szCs w:val="16"/>
        </w:rPr>
        <w:t>LEYV--SVE---------------AGGIVQFPAFNF-----------SCNYAV-------</w:t>
      </w:r>
    </w:p>
    <w:p w14:paraId="35DFF65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5         -------------LKVDIENVE-VEGQEAIVPIKFTNVPEL--GINNCDFTLSFD--DKA</w:t>
      </w:r>
      <w:r w:rsidR="00FD0C78" w:rsidRPr="00922C5A">
        <w:rPr>
          <w:sz w:val="16"/>
          <w:szCs w:val="16"/>
        </w:rPr>
        <w:t>LSVV--SVE---------------AGEIVPFSNVNF-----------SAKGS--------</w:t>
      </w:r>
    </w:p>
    <w:p w14:paraId="6BFA748B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2         ------------GLKIAVEKVDAVAGQSVTVPIKFENVPSG--GINNCDFKLQYD--NSI</w:t>
      </w:r>
      <w:r w:rsidR="00FD0C78" w:rsidRPr="00922C5A">
        <w:rPr>
          <w:sz w:val="16"/>
          <w:szCs w:val="16"/>
        </w:rPr>
        <w:t>FNME--SVI---------------PGSIIANSPSNF-----------YSYTRN-------</w:t>
      </w:r>
    </w:p>
    <w:p w14:paraId="0255EBE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E</w:t>
      </w:r>
      <w:proofErr w:type="spellEnd"/>
      <w:r w:rsidRPr="00922C5A">
        <w:rPr>
          <w:sz w:val="16"/>
          <w:szCs w:val="16"/>
        </w:rPr>
        <w:t xml:space="preserve">           ----------DSSVNVIIGTVEGSEGDSVTIPVSFQGIT-A--GINNCDFRLSYE--SSF</w:t>
      </w:r>
      <w:r w:rsidR="00FD0C78" w:rsidRPr="00922C5A">
        <w:rPr>
          <w:sz w:val="16"/>
          <w:szCs w:val="16"/>
        </w:rPr>
        <w:t>LELE--EIT---------------PGIIVPNAVANF-----------SAYSGR-------</w:t>
      </w:r>
    </w:p>
    <w:p w14:paraId="354732D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6         -------------LIVDITSIKGVPGDTMDIPVYFRGVPAE--GINNCDFKLMFQ--KGA</w:t>
      </w:r>
      <w:r w:rsidR="00FD0C78" w:rsidRPr="00922C5A">
        <w:rPr>
          <w:sz w:val="16"/>
          <w:szCs w:val="16"/>
        </w:rPr>
        <w:t>LEIV--SVK---------------AGSIVTLPVANF-----------TSNINA-------</w:t>
      </w:r>
    </w:p>
    <w:p w14:paraId="07753D1F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7         ---------IAEGFKVVVGRLNGTAGSTVTVPVTFKGLKGD--GINNCDFRLSYD--TNA</w:t>
      </w:r>
      <w:r w:rsidR="00FD0C78" w:rsidRPr="00922C5A">
        <w:rPr>
          <w:sz w:val="16"/>
          <w:szCs w:val="16"/>
        </w:rPr>
        <w:t>LEVV--SVD---------------AGLITTLPIVNF-----------TAYTGV-------</w:t>
      </w:r>
    </w:p>
    <w:p w14:paraId="37B6736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S_1         -------------LQVTIGRVSGKAGQEMVVPITFYNVPKS--GINNCNFTLEYD--TNA</w:t>
      </w:r>
      <w:r w:rsidR="00FD0C78" w:rsidRPr="00922C5A">
        <w:rPr>
          <w:sz w:val="16"/>
          <w:szCs w:val="16"/>
        </w:rPr>
        <w:t>LEFK--SME---------------AGPIVSLPIANF-----------AYHRR--------</w:t>
      </w:r>
    </w:p>
    <w:p w14:paraId="6D76FA0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4         -------------VNIEIGKVKVKAGDKIKVPVEIKDIPSI--GINNCNFTLKYN--SNV</w:t>
      </w:r>
      <w:r w:rsidR="00FD0C78" w:rsidRPr="00922C5A">
        <w:rPr>
          <w:sz w:val="16"/>
          <w:szCs w:val="16"/>
        </w:rPr>
        <w:t>LKYV--SNE---------------AGTIVPAPLANL-----------SINKPD-------</w:t>
      </w:r>
    </w:p>
    <w:p w14:paraId="0862F22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3         ----------GNKMKIQIGDVKANQGDTVIVPITFNEVPVM--GVNNCNFTLAYD--KNI</w:t>
      </w:r>
      <w:r w:rsidR="00FD0C78" w:rsidRPr="00922C5A">
        <w:rPr>
          <w:sz w:val="16"/>
          <w:szCs w:val="16"/>
        </w:rPr>
        <w:t>MEFI--SAD---------------AGDIVTLPMANY-----------SYNMPS-------</w:t>
      </w:r>
    </w:p>
    <w:p w14:paraId="56F095B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2         -------------------------GTEVNVPITFENVPDN--GINNCNFTLSYD--SNA</w:t>
      </w:r>
      <w:r w:rsidR="00FD0C78" w:rsidRPr="00922C5A">
        <w:rPr>
          <w:sz w:val="16"/>
          <w:szCs w:val="16"/>
        </w:rPr>
        <w:t>LEFL--TTE---------------AGNIIPLAIADY-----------SSYRSM-------</w:t>
      </w:r>
    </w:p>
    <w:p w14:paraId="66AC5542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5         ----------LYNLNVNIGEISGEAGGVIEVPIEFKNVPDF--GINNCDFSVKYD--KSI</w:t>
      </w:r>
      <w:r w:rsidR="00FD0C78" w:rsidRPr="00922C5A">
        <w:rPr>
          <w:sz w:val="16"/>
          <w:szCs w:val="16"/>
        </w:rPr>
        <w:t>FEYV--TYE---------------AGSIVKDSIVNL-----------ACMEN--------</w:t>
      </w:r>
    </w:p>
    <w:p w14:paraId="7C4FC5A0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1         -------------VNIIIGSAQGIPGSTVKVPINLQNVPEI--GINNCDFTIKFD--SDI</w:t>
      </w:r>
      <w:r w:rsidR="00FD0C78" w:rsidRPr="00922C5A">
        <w:rPr>
          <w:sz w:val="16"/>
          <w:szCs w:val="16"/>
        </w:rPr>
        <w:t>LDFN--SVE---------------AGDIVPLPVASF-----------SSNNS--------</w:t>
      </w:r>
    </w:p>
    <w:p w14:paraId="1B5D869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S_2         -----------YSVNIELGKVNGEAGSEITVPVKFNNLPPM--GINNCDFIIGYD--TEG</w:t>
      </w:r>
      <w:r w:rsidR="00FD0C78" w:rsidRPr="00922C5A">
        <w:rPr>
          <w:sz w:val="16"/>
          <w:szCs w:val="16"/>
        </w:rPr>
        <w:t>LEFK--SVQ---------------PGDIVTYPLGCF-----------NYNKSQ-------</w:t>
      </w:r>
    </w:p>
    <w:p w14:paraId="6E01CF5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S_3         ----------QYDLNIKIGKVAGAAGREVVVPITFDKIPSI--GINNCDFILDYD--STA</w:t>
      </w:r>
      <w:r w:rsidR="00FD0C78" w:rsidRPr="00922C5A">
        <w:rPr>
          <w:sz w:val="16"/>
          <w:szCs w:val="16"/>
        </w:rPr>
        <w:t>LELK--RIE---------------AGDIVPDSSRNF-----------SYNKPF-------</w:t>
      </w:r>
    </w:p>
    <w:p w14:paraId="567BE6B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9         ----------VYKMNVVIGRVNVVAGEEVVVPVEFKNIPAI--GVNNCNFVLEYD--ANV</w:t>
      </w:r>
      <w:r w:rsidR="00FD0C78" w:rsidRPr="00922C5A">
        <w:rPr>
          <w:sz w:val="16"/>
          <w:szCs w:val="16"/>
        </w:rPr>
        <w:t>LEVK--KVD---------------AGEIVPDALINF-----------GSNNSD-------</w:t>
      </w:r>
    </w:p>
    <w:p w14:paraId="6A4ED79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10        ----------LYSMNVIIGKVNAEASGEVVVPVEFKDVPSI--GINNCNFILEYD--ASA</w:t>
      </w:r>
      <w:r w:rsidR="00FD0C78" w:rsidRPr="00922C5A">
        <w:rPr>
          <w:sz w:val="16"/>
          <w:szCs w:val="16"/>
        </w:rPr>
        <w:t>LELD--SAE---------------AGEIVPVPLGNF-----------SSNNKD-------</w:t>
      </w:r>
    </w:p>
    <w:p w14:paraId="6DB299C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6         -----------YWMNVLIGNMNAAIGEEVVVPIEFKNVPPF--GINNCDFKLVYD--SNA</w:t>
      </w:r>
      <w:r w:rsidR="00FD0C78" w:rsidRPr="00922C5A">
        <w:rPr>
          <w:sz w:val="16"/>
          <w:szCs w:val="16"/>
        </w:rPr>
        <w:t>LELK--KVE---------------AGDIVPEPLANL-----------SSNKS--------</w:t>
      </w:r>
    </w:p>
    <w:p w14:paraId="77C1FE7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7         ----------MYWMNVVIGKMNAEVGGEVVVPIEFNNVPSF--GINNCDFKLVYD--ATA</w:t>
      </w:r>
      <w:r w:rsidR="00FD0C78" w:rsidRPr="00922C5A">
        <w:rPr>
          <w:sz w:val="16"/>
          <w:szCs w:val="16"/>
        </w:rPr>
        <w:t>LELK--NVE---------------AGDIIKTPLANF-----------SNNKSE-------</w:t>
      </w:r>
    </w:p>
    <w:p w14:paraId="684B3A32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8         ----------MYWMNVVIGKMNAEVGGEVVVPIEFKNVPSF--GINNCDFKLVYD--ATA</w:t>
      </w:r>
      <w:r w:rsidR="00FD0C78" w:rsidRPr="00922C5A">
        <w:rPr>
          <w:sz w:val="16"/>
          <w:szCs w:val="16"/>
        </w:rPr>
        <w:t>LELK--NVE---------------AGDIIKTPLANF-----------SNNKSE-------</w:t>
      </w:r>
    </w:p>
    <w:p w14:paraId="290487D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Rf-FD1-ScaA1      ---TSAQPVANADVIFDFGNYEAKAGEEVQVDVTVDSKNKA---ISAMDVVFAIDS-PLT</w:t>
      </w:r>
      <w:r w:rsidR="00FD0C78" w:rsidRPr="00922C5A">
        <w:rPr>
          <w:sz w:val="16"/>
          <w:szCs w:val="16"/>
        </w:rPr>
        <w:t>IDEIDK--ESLAFKTTAMTNMAILGANFKSLDDK-----GEPLVPTK---DP----VFTL</w:t>
      </w:r>
    </w:p>
    <w:p w14:paraId="2DDB869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I</w:t>
      </w:r>
      <w:proofErr w:type="spellEnd"/>
      <w:r w:rsidRPr="00922C5A">
        <w:rPr>
          <w:sz w:val="16"/>
          <w:szCs w:val="16"/>
        </w:rPr>
        <w:t xml:space="preserve">           ----------------SYNRT-------PIFDINGYYL-KN---IASYSFKLNYRYTAQI</w:t>
      </w:r>
      <w:r w:rsidR="00FD0C78" w:rsidRPr="00922C5A">
        <w:rPr>
          <w:sz w:val="16"/>
          <w:szCs w:val="16"/>
        </w:rPr>
        <w:t>IGK----------------------------ELTGSP-NDNLLA------NL----QYDP</w:t>
      </w:r>
    </w:p>
    <w:p w14:paraId="59C6252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10       ----------DGSVKMTFDKEKVKVGDMVKATVSIDGI-NK---LTGFQFNIKYD--KNY</w:t>
      </w:r>
      <w:r w:rsidR="00FD0C78" w:rsidRPr="00922C5A">
        <w:rPr>
          <w:sz w:val="16"/>
          <w:szCs w:val="16"/>
        </w:rPr>
        <w:t>LQPWDT--Q---------------SDS--PYKTATIPDLSTILT------NE----KYIP</w:t>
      </w:r>
    </w:p>
    <w:p w14:paraId="218BC653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lastRenderedPageBreak/>
        <w:t>Bc-ScaA1_11       ---------VDGSVLTAIDNDKVAVGDKVTLTINVDKI-TN---FSGYQFNIKYN--TTY</w:t>
      </w:r>
      <w:r w:rsidR="00FD0C78" w:rsidRPr="00922C5A">
        <w:rPr>
          <w:sz w:val="16"/>
          <w:szCs w:val="16"/>
        </w:rPr>
        <w:t>LQPWDT--I---------------ADE--AYTDSTMPDYGTLLQ-------G----RFNA</w:t>
      </w:r>
    </w:p>
    <w:p w14:paraId="0A44156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G</w:t>
      </w:r>
      <w:proofErr w:type="spellEnd"/>
      <w:r w:rsidRPr="00922C5A">
        <w:rPr>
          <w:sz w:val="16"/>
          <w:szCs w:val="16"/>
        </w:rPr>
        <w:t xml:space="preserve">           --------IDTPEVYITLDKNNAEVGDIVKATVNIKNF-YG---FAGFQVNLKYD--PEV</w:t>
      </w:r>
      <w:r w:rsidR="00FD0C78" w:rsidRPr="00922C5A">
        <w:rPr>
          <w:sz w:val="16"/>
          <w:szCs w:val="16"/>
        </w:rPr>
        <w:t>IQPIDT--A---------------SNA--AFTDTSLPDEGTLLK-------G----KFSP</w:t>
      </w:r>
    </w:p>
    <w:p w14:paraId="70F4D8B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2        ---------NKAEVYMTVDKTNAAVEDIITATLNVKGF-IG---IVGYQACVKYD--PAV</w:t>
      </w:r>
      <w:r w:rsidR="00FD0C78" w:rsidRPr="00922C5A">
        <w:rPr>
          <w:sz w:val="16"/>
          <w:szCs w:val="16"/>
        </w:rPr>
        <w:t>LMPVDE--N----------------GV--PYDNTTLPGYGTIFK-------K----GSKL</w:t>
      </w:r>
    </w:p>
    <w:p w14:paraId="7C29EFD0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J</w:t>
      </w:r>
      <w:proofErr w:type="spellEnd"/>
      <w:r w:rsidRPr="00922C5A">
        <w:rPr>
          <w:sz w:val="16"/>
          <w:szCs w:val="16"/>
        </w:rPr>
        <w:t xml:space="preserve">           ---------VNSQFILEADQTNIAKKDVIEVSLSVKDM-PN---FAGYQANIKFD--PKV</w:t>
      </w:r>
      <w:r w:rsidR="00FD0C78" w:rsidRPr="00922C5A">
        <w:rPr>
          <w:sz w:val="16"/>
          <w:szCs w:val="16"/>
        </w:rPr>
        <w:t>LRPIYS--D----------------AT--PFDNNSAPETGELLL-------K----RYSP</w:t>
      </w:r>
    </w:p>
    <w:p w14:paraId="6FE205F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2_3        ---------KLGVFNLVVDKTDAPVGDIITTTLSIKEI-PN---FSGYQATLKYD--PDC</w:t>
      </w:r>
      <w:r w:rsidR="00FD0C78" w:rsidRPr="00922C5A">
        <w:rPr>
          <w:sz w:val="16"/>
          <w:szCs w:val="16"/>
        </w:rPr>
        <w:t>LQPVYS--D----------------GT--PYDKTSAAETGSLLC-------G----RYSP</w:t>
      </w:r>
    </w:p>
    <w:p w14:paraId="4D0B6A8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6        ---------GSGEVYVTLDKTNQSVGDVITASINLKGF-KT---IAGFEANIKYD--PSA</w:t>
      </w:r>
      <w:r w:rsidR="00FD0C78" w:rsidRPr="00922C5A">
        <w:rPr>
          <w:sz w:val="16"/>
          <w:szCs w:val="16"/>
        </w:rPr>
        <w:t>LMPVYG--D----------------GT--PYDSASMPESGTLFN------NK----KYMP</w:t>
      </w:r>
    </w:p>
    <w:p w14:paraId="4A02DE3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1        ----------APSISVTLDKTTASVGDIITATISANGI-QN---FAGYQANVKYD--PAV</w:t>
      </w:r>
      <w:r w:rsidR="00FD0C78" w:rsidRPr="00922C5A">
        <w:rPr>
          <w:sz w:val="16"/>
          <w:szCs w:val="16"/>
        </w:rPr>
        <w:t>LQPVYS--A----------------TE--PYDGSSVPEYGTLLQ-------K----RYSP</w:t>
      </w:r>
    </w:p>
    <w:p w14:paraId="6B13B2A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6        ---------IDGTVELSLDKTTAGVGDIITATLKINKI-PG---FAGYQANIKYD--PAA</w:t>
      </w:r>
      <w:r w:rsidR="00FD0C78" w:rsidRPr="00922C5A">
        <w:rPr>
          <w:sz w:val="16"/>
          <w:szCs w:val="16"/>
        </w:rPr>
        <w:t>LTPVYS--D----------------GT--AYDDAAVPEYGDLLQ-------K----RYSP</w:t>
      </w:r>
    </w:p>
    <w:p w14:paraId="6DB9A63A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2        ----------DSGVTVEVDKTDAKVGDIITATINVKNI-NG---FAGYQANLKYN--PAV</w:t>
      </w:r>
      <w:r w:rsidR="00FD0C78" w:rsidRPr="00922C5A">
        <w:rPr>
          <w:sz w:val="16"/>
          <w:szCs w:val="16"/>
        </w:rPr>
        <w:t>LQPVYE--D----------------GT--AYDNASAPEYGKLLQ-------K----RYSP</w:t>
      </w:r>
    </w:p>
    <w:p w14:paraId="062AFF20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3        --------LTGSGVEATVDKTTASVGDIITYTISVKDI-AG---FAGYQANVKYD--PSV</w:t>
      </w:r>
      <w:r w:rsidR="00FD0C78" w:rsidRPr="00922C5A">
        <w:rPr>
          <w:sz w:val="16"/>
          <w:szCs w:val="16"/>
        </w:rPr>
        <w:t>LKPVYE--D----------------GT--EYDNAAVPDYGKLLQ-------K----RYSP</w:t>
      </w:r>
    </w:p>
    <w:p w14:paraId="3A8A3270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4        ---------IGSGVTATVDKTTASVGDIITYTINVKDV-AG---FAGYQANVKYD--PSV</w:t>
      </w:r>
      <w:r w:rsidR="00FD0C78" w:rsidRPr="00922C5A">
        <w:rPr>
          <w:sz w:val="16"/>
          <w:szCs w:val="16"/>
        </w:rPr>
        <w:t>LQPVYD--D----------------GS--AYDSAAVPEYGTLLQ-------K----RYSP</w:t>
      </w:r>
    </w:p>
    <w:p w14:paraId="62BDB4E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5        -------QIPGSGVVATVDKTTASVGDIITYTINVKDV-AG---FAGYQANVKYD--PAV</w:t>
      </w:r>
      <w:r w:rsidR="00FD0C78" w:rsidRPr="00922C5A">
        <w:rPr>
          <w:sz w:val="16"/>
          <w:szCs w:val="16"/>
        </w:rPr>
        <w:t>LQPVYD--D----------------GT--AYDSAAVPEYGTLLQ-------K----RYSP</w:t>
      </w:r>
    </w:p>
    <w:p w14:paraId="22D2B17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4        ---------YKAEVYMTVDKTTADAGDIIKATLNIKGFSDG---ISGYQANIKYD--PTV</w:t>
      </w:r>
      <w:r w:rsidR="00FD0C78" w:rsidRPr="00922C5A">
        <w:rPr>
          <w:sz w:val="16"/>
          <w:szCs w:val="16"/>
        </w:rPr>
        <w:t>LMPIYS--D----------------GS--LYDEKAPAEYGTLLQ-------Y----RFGP</w:t>
      </w:r>
    </w:p>
    <w:p w14:paraId="07EE825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3        ---------CKGELYVSVDKTTATVGDIITATLNVKGF-DS---IAGYQVCMKYD--RSV</w:t>
      </w:r>
      <w:r w:rsidR="00FD0C78" w:rsidRPr="00922C5A">
        <w:rPr>
          <w:sz w:val="16"/>
          <w:szCs w:val="16"/>
        </w:rPr>
        <w:t>LVPVYE--D----------------GV--RYEKDSVPEYGTLMQ-------K----KFSP</w:t>
      </w:r>
    </w:p>
    <w:p w14:paraId="640A025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7        ---------SKGEVYMTLDKNNAAVGDIITATVGVKDI-AC---LAAYQVNIKYN--PSA</w:t>
      </w:r>
      <w:r w:rsidR="00FD0C78" w:rsidRPr="00922C5A">
        <w:rPr>
          <w:sz w:val="16"/>
          <w:szCs w:val="16"/>
        </w:rPr>
        <w:t>FQPVYE--D----------------GT--PYDNKSVPEYGTLLQ-------K----RFSP</w:t>
      </w:r>
    </w:p>
    <w:p w14:paraId="6F0998A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5        ---------KDAGVYLLLDKTNVSVGDIIKATIYADGF-EI---IAGYQATVKYD--PSV</w:t>
      </w:r>
      <w:r w:rsidR="00FD0C78" w:rsidRPr="00922C5A">
        <w:rPr>
          <w:sz w:val="16"/>
          <w:szCs w:val="16"/>
        </w:rPr>
        <w:t>LQPVYP--D----------------GS--SYDGYSVPEYGTLLQ-------K----RFSP</w:t>
      </w:r>
    </w:p>
    <w:p w14:paraId="5E331E7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8        ---------KKGTIYLTLDKSNAVVGDIVKATVNVKDF-DC---IAAYQANIKYD--PTM</w:t>
      </w:r>
      <w:r w:rsidR="00FD0C78" w:rsidRPr="00922C5A">
        <w:rPr>
          <w:sz w:val="16"/>
          <w:szCs w:val="16"/>
        </w:rPr>
        <w:t>LQPVYF--D----------------GT--VYDETSVPEYGNLLQ-------K----RYSP</w:t>
      </w:r>
    </w:p>
    <w:p w14:paraId="6A2440D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9        ---------CKGSISLQLDRSYAAVGDIIKATIDVKDF-DC---VAGYQASVKYD--PTV</w:t>
      </w:r>
      <w:r w:rsidR="00FD0C78" w:rsidRPr="00922C5A">
        <w:rPr>
          <w:sz w:val="16"/>
          <w:szCs w:val="16"/>
        </w:rPr>
        <w:t>LQPVYS--D----------------GT--PYDNSSVPEYGNLLQ-------K----SYSP</w:t>
      </w:r>
    </w:p>
    <w:p w14:paraId="0BD8B69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1        ---------SKGEVYLTVDKTFAAVGDVITATLNIRYF-EA---VAGYQANIKFD--PTV</w:t>
      </w:r>
      <w:r w:rsidR="00FD0C78" w:rsidRPr="00922C5A">
        <w:rPr>
          <w:sz w:val="16"/>
          <w:szCs w:val="16"/>
        </w:rPr>
        <w:t>LVPIYA--D----------------GT--PYDRKSFPEYGTLLQ-------K----RYNA</w:t>
      </w:r>
    </w:p>
    <w:p w14:paraId="13E0F4E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8        ---------TKGEVFVTLDKTKAAVGDIITATINVKDF-DS---VAGYQASVKYD--PAV</w:t>
      </w:r>
      <w:r w:rsidR="00FD0C78" w:rsidRPr="00922C5A">
        <w:rPr>
          <w:sz w:val="16"/>
          <w:szCs w:val="16"/>
        </w:rPr>
        <w:t>LQPVYS--D----------------GT--AYDNSSVPEYGKLLQ-------K----RYSP</w:t>
      </w:r>
    </w:p>
    <w:p w14:paraId="3820110B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9        ---------TKGEVFVTFDKTTAAVGDIITATISVKDF-DS---VAGYQASIKYD--PAV</w:t>
      </w:r>
      <w:r w:rsidR="00FD0C78" w:rsidRPr="00922C5A">
        <w:rPr>
          <w:sz w:val="16"/>
          <w:szCs w:val="16"/>
        </w:rPr>
        <w:t>LQPVYS--D----------------GT--AYDNSSVPEYGKLLQ-------K----RYSP</w:t>
      </w:r>
    </w:p>
    <w:p w14:paraId="413AA5A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10       ---------TKGEVFVTLDKTTAAVGDIITATINVKDF-DS---VAGYQANIKFD--PAV</w:t>
      </w:r>
      <w:r w:rsidR="00FD0C78" w:rsidRPr="00922C5A">
        <w:rPr>
          <w:sz w:val="16"/>
          <w:szCs w:val="16"/>
        </w:rPr>
        <w:t>LKPVYS--D----------------GT--AYDNSSVPEYGKLLQ-------K----RYSP</w:t>
      </w:r>
    </w:p>
    <w:p w14:paraId="01F16BD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7        ---------TKGEVFVTLDKSTAAAGDIVTATINVKEF-DV---ISGYQANIKYD--PSA</w:t>
      </w:r>
      <w:r w:rsidR="00FD0C78" w:rsidRPr="00922C5A">
        <w:rPr>
          <w:sz w:val="16"/>
          <w:szCs w:val="16"/>
        </w:rPr>
        <w:t>LQPVYS--D----------------GT--AYDSSSVPESGDLLQ-------K----RYSP</w:t>
      </w:r>
    </w:p>
    <w:p w14:paraId="25C2896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1_1        ---------SKGEVFVTVDKTTAAVGNIIKATINVKDF-DV---IAGYQASLKYD--PTV</w:t>
      </w:r>
      <w:r w:rsidR="00FD0C78" w:rsidRPr="00922C5A">
        <w:rPr>
          <w:sz w:val="16"/>
          <w:szCs w:val="16"/>
        </w:rPr>
        <w:t>LQPVYL--D----------------GT--QYDNSSTPEYGTLLQ-------K----RYSG</w:t>
      </w:r>
    </w:p>
    <w:p w14:paraId="331DB85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1_2        -----------AEVYVTVDKTTAAVGDIIKTTISVKGF-DV---VAGYQANIKYD--PTV</w:t>
      </w:r>
      <w:r w:rsidR="00FD0C78" w:rsidRPr="00922C5A">
        <w:rPr>
          <w:sz w:val="16"/>
          <w:szCs w:val="16"/>
        </w:rPr>
        <w:t>LQPVYL--D----------------GT--PYDNSSSPEYGTLLQ-------K----RYSG</w:t>
      </w:r>
    </w:p>
    <w:p w14:paraId="1634D6FE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1_3        -----------AEVYVTVDKTTAAVGDIIKATISVKGF-DV---VAGYQANIKYD--TTV</w:t>
      </w:r>
      <w:r w:rsidR="00FD0C78" w:rsidRPr="00922C5A">
        <w:rPr>
          <w:sz w:val="16"/>
          <w:szCs w:val="16"/>
        </w:rPr>
        <w:t>LQPVYL--D----------------GT--PYDNSSSPEYGTLLQ-------K----RYSG</w:t>
      </w:r>
    </w:p>
    <w:p w14:paraId="0428806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2_1        ------GTTSKGEVYLSVDKVKASVGDIIAATLSAKNF-DN---VSGYQANIKYD--PSV</w:t>
      </w:r>
      <w:r w:rsidR="00FD0C78" w:rsidRPr="00922C5A">
        <w:rPr>
          <w:sz w:val="16"/>
          <w:szCs w:val="16"/>
        </w:rPr>
        <w:t>LQPVYL--D----------------GT--PYDNTSSPELGTLLN-------K----RYNG</w:t>
      </w:r>
    </w:p>
    <w:p w14:paraId="20D2B6C0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1_4        ----------KGEVYLTLDKTTAAVGDIIAATLNVKGF-DV---VSGYQANIKYD--PSV</w:t>
      </w:r>
      <w:r w:rsidR="00FD0C78" w:rsidRPr="00922C5A">
        <w:rPr>
          <w:sz w:val="16"/>
          <w:szCs w:val="16"/>
        </w:rPr>
        <w:t>LQPVYL--D----------------GT--PYDSSSAPDYGTLLQ-------K----RYSG</w:t>
      </w:r>
    </w:p>
    <w:p w14:paraId="4EB9BA9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2_2        ------GQTSKGEVYLSVDKTKAAVGDIIAATLNVKGF-DN---VSGYQANIKYD--PSV</w:t>
      </w:r>
      <w:r w:rsidR="00FD0C78" w:rsidRPr="00922C5A">
        <w:rPr>
          <w:sz w:val="16"/>
          <w:szCs w:val="16"/>
        </w:rPr>
        <w:t>LQPVYL--D----------------GT--PYDNASSPELGTLLN-------K----RYSG</w:t>
      </w:r>
    </w:p>
    <w:p w14:paraId="463820B3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H3          --------AINPSISMEHSTICPIAGQYIQTKIKVKDI-YG---FAGYQVRIKYD--KTL</w:t>
      </w:r>
      <w:r w:rsidR="00FD0C78" w:rsidRPr="00922C5A">
        <w:rPr>
          <w:sz w:val="16"/>
          <w:szCs w:val="16"/>
        </w:rPr>
        <w:t>LEPYVQ--Y---------NDSAIYTGNYEPMDNYTKPNPGDILLHSRECKKS----DFIP</w:t>
      </w:r>
    </w:p>
    <w:p w14:paraId="724B57CE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1_2        ---------AAPGLFMNSEKVPS-SNGLLKVTLNVSNI-KN---LAGYQVNLKYN--PEI</w:t>
      </w:r>
      <w:r w:rsidR="00FD0C78" w:rsidRPr="00922C5A">
        <w:rPr>
          <w:sz w:val="16"/>
          <w:szCs w:val="16"/>
        </w:rPr>
        <w:t>LLPVNM--D---------------GSE---FNDSSNIEPGTLFK------NN----DYSP</w:t>
      </w:r>
    </w:p>
    <w:p w14:paraId="4F745F70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V</w:t>
      </w:r>
      <w:proofErr w:type="spellEnd"/>
      <w:r w:rsidRPr="00922C5A">
        <w:rPr>
          <w:sz w:val="16"/>
          <w:szCs w:val="16"/>
        </w:rPr>
        <w:t xml:space="preserve">           --------VQPEGLYISYSKEP---LNMLKVTLNIKNI-AN---FSGYQANLVYD--PQV</w:t>
      </w:r>
      <w:r w:rsidR="00FD0C78" w:rsidRPr="00922C5A">
        <w:rPr>
          <w:sz w:val="16"/>
          <w:szCs w:val="16"/>
        </w:rPr>
        <w:t>LRPVYS--D---------------GSE---YDSQSPVEIGSLLT-------K----RYIP</w:t>
      </w:r>
    </w:p>
    <w:p w14:paraId="3E7E313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1_1        -------ISSGPELYMIASNES---SNIYKVTLNIKNI-ER---FSGYQANLVYD--PKV</w:t>
      </w:r>
      <w:r w:rsidR="00FD0C78" w:rsidRPr="00922C5A">
        <w:rPr>
          <w:sz w:val="16"/>
          <w:szCs w:val="16"/>
        </w:rPr>
        <w:t>LKPINL--D---------------NSE---FTSQSPVEAGSLLT-------K----KYSP</w:t>
      </w:r>
    </w:p>
    <w:p w14:paraId="0A32E98B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W1          --------DSLPSIGIELDKTEAKVGDIIKATIKANDI-KN---LNGFQLNMRFN--QEV</w:t>
      </w:r>
      <w:r w:rsidR="00FD0C78" w:rsidRPr="00922C5A">
        <w:rPr>
          <w:sz w:val="16"/>
          <w:szCs w:val="16"/>
        </w:rPr>
        <w:t>LKIVSE--D---------------GSE--SFDDKTCPENGELIM------NK----NYSL</w:t>
      </w:r>
    </w:p>
    <w:p w14:paraId="5E3635D0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O</w:t>
      </w:r>
      <w:proofErr w:type="spellEnd"/>
      <w:r w:rsidRPr="00922C5A">
        <w:rPr>
          <w:sz w:val="16"/>
          <w:szCs w:val="16"/>
        </w:rPr>
        <w:t xml:space="preserve">           TYKLSVYDENVGTASMESDKSTANVGDYITLSIKADTI-TN---LAGYQVNLKYD--PSV</w:t>
      </w:r>
      <w:r w:rsidR="00FD0C78" w:rsidRPr="00922C5A">
        <w:rPr>
          <w:sz w:val="16"/>
          <w:szCs w:val="16"/>
        </w:rPr>
        <w:t>VMPVDY------------------TNT--PFDTSTYPMCGNILV------NP----KYSP</w:t>
      </w:r>
    </w:p>
    <w:p w14:paraId="60BB4EDE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W2          --------DNQPSIFIEFDKTKASVGETIKASVKINNI-KD---FGGYQVRLRYN--PKV</w:t>
      </w:r>
      <w:r w:rsidR="00FD0C78" w:rsidRPr="00922C5A">
        <w:rPr>
          <w:sz w:val="16"/>
          <w:szCs w:val="16"/>
        </w:rPr>
        <w:t>LQAVDA--D---------------NGT--PLENKTPPTKGDLLQ------NK----DYSP</w:t>
      </w:r>
    </w:p>
    <w:p w14:paraId="0CCD807B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Ac-ScaE2          ------------------DKTSAAVGDIVKATLSVNNI-EN---FAGYQVNLKYD--PAV</w:t>
      </w:r>
      <w:r w:rsidR="00FD0C78" w:rsidRPr="00922C5A">
        <w:rPr>
          <w:sz w:val="16"/>
          <w:szCs w:val="16"/>
        </w:rPr>
        <w:t>LQPVTA------------------SGT--PFSKSTVPSGATILT------NE----DYYK</w:t>
      </w:r>
    </w:p>
    <w:p w14:paraId="42C69C6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H1          -------IMPTGKIKMQVDKTIANVGDIVTATVSIQDI-SN---LIGYQINIKYD--PAV</w:t>
      </w:r>
      <w:r w:rsidR="00FD0C78" w:rsidRPr="00922C5A">
        <w:rPr>
          <w:sz w:val="16"/>
          <w:szCs w:val="16"/>
        </w:rPr>
        <w:t>LQPVI-------------------DGI--PYTNSTFPTKGTILS------NQ----TYSP</w:t>
      </w:r>
    </w:p>
    <w:p w14:paraId="586A7A8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Ac-ScaB1          ------------------DKTTASVGEIVTASINIKNI-TN---FSGCQLNMKYD--PAV</w:t>
      </w:r>
      <w:r w:rsidR="00FD0C78" w:rsidRPr="00922C5A">
        <w:rPr>
          <w:sz w:val="16"/>
          <w:szCs w:val="16"/>
        </w:rPr>
        <w:t>LQPVTS------------------SGV--AYTKSTMPGAGTILN------S-----DFNL</w:t>
      </w:r>
    </w:p>
    <w:p w14:paraId="07EB4A7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Ct-Orf2p1         ------------------DKTKANIGDIIIATIRIDNI-NN---FSGYQLNIKYD--PSY</w:t>
      </w:r>
      <w:r w:rsidR="00FD0C78" w:rsidRPr="00922C5A">
        <w:rPr>
          <w:sz w:val="16"/>
          <w:szCs w:val="16"/>
        </w:rPr>
        <w:t>LQAVNP--L---------------TGEPIKKRTMPAVNGTVLLK------GD----QYSI</w:t>
      </w:r>
    </w:p>
    <w:p w14:paraId="68954EC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H2          -----ADTAEKGTLTLSVDKTSAIQGDIITATLSIKNI-KN---FAGYQVNMMYD--PKV</w:t>
      </w:r>
      <w:r w:rsidR="00FD0C78" w:rsidRPr="00922C5A">
        <w:rPr>
          <w:sz w:val="16"/>
          <w:szCs w:val="16"/>
        </w:rPr>
        <w:t>LQPIIP--F---------------GDDFLPYLNLTAVEPGTLLA------NS----KYSP</w:t>
      </w:r>
    </w:p>
    <w:p w14:paraId="42FC69C2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2_1        -------ADIKGSLTMSFNKNHADQGDIIIASLNIKDI-KD---FAGYQVNIKYD--ATV</w:t>
      </w:r>
      <w:r w:rsidR="00FD0C78" w:rsidRPr="00922C5A">
        <w:rPr>
          <w:sz w:val="16"/>
          <w:szCs w:val="16"/>
        </w:rPr>
        <w:t>LQPIIP--F---------------GDDYLPYGNLTPAEPGTLLA------KE----EFKP</w:t>
      </w:r>
    </w:p>
    <w:p w14:paraId="6872112A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2_2        -------ADINGSLTMSFNKNHADQGDIIIASLNIKDI-KD---FAGYQVNIKYD--ATV</w:t>
      </w:r>
      <w:r w:rsidR="00FD0C78" w:rsidRPr="00922C5A">
        <w:rPr>
          <w:sz w:val="16"/>
          <w:szCs w:val="16"/>
        </w:rPr>
        <w:t>LQPIIP--F---------------GDDYLPYGNLTPAEPGTLLA------KE----EFKP</w:t>
      </w:r>
    </w:p>
    <w:p w14:paraId="7B09625A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 xml:space="preserve">                                                  </w:t>
      </w:r>
      <w:proofErr w:type="gramStart"/>
      <w:r w:rsidRPr="00922C5A">
        <w:rPr>
          <w:sz w:val="16"/>
          <w:szCs w:val="16"/>
        </w:rPr>
        <w:t xml:space="preserve">:                           </w:t>
      </w:r>
      <w:r w:rsidR="00FD0C78" w:rsidRPr="00922C5A">
        <w:rPr>
          <w:sz w:val="16"/>
          <w:szCs w:val="16"/>
        </w:rPr>
        <w:t>.</w:t>
      </w:r>
      <w:proofErr w:type="gramEnd"/>
      <w:r w:rsidR="00FD0C78" w:rsidRPr="00922C5A">
        <w:rPr>
          <w:sz w:val="16"/>
          <w:szCs w:val="16"/>
        </w:rPr>
        <w:t xml:space="preserve">                                                           </w:t>
      </w:r>
    </w:p>
    <w:p w14:paraId="320F1EB1" w14:textId="77777777" w:rsidR="00C645CD" w:rsidRPr="00922C5A" w:rsidRDefault="00C645CD" w:rsidP="00746744">
      <w:pPr>
        <w:pStyle w:val="PlainText"/>
        <w:rPr>
          <w:sz w:val="16"/>
          <w:szCs w:val="16"/>
        </w:rPr>
      </w:pPr>
    </w:p>
    <w:p w14:paraId="27CD39F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R3          ---------------NLSGEI-----YFNGLNSEG----ITKDLLDIATVTFTVNSRIPA</w:t>
      </w:r>
      <w:r w:rsidR="00FD0C78" w:rsidRPr="00922C5A">
        <w:rPr>
          <w:sz w:val="16"/>
          <w:szCs w:val="16"/>
        </w:rPr>
        <w:t>-KLMPI---DLPIKI---------ASIDA-------CDVNAQNIS-ISCNDGKITVVPPV</w:t>
      </w:r>
    </w:p>
    <w:p w14:paraId="07355D13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R1          ---------------NIPGEI-----LFNGINSDG----ITNSSIDIATITFKARSDIDV</w:t>
      </w:r>
      <w:r w:rsidR="00FD0C78" w:rsidRPr="00922C5A">
        <w:rPr>
          <w:sz w:val="16"/>
          <w:szCs w:val="16"/>
        </w:rPr>
        <w:t>-STLPM---NISLKV---------ASAEA-------CNLDFQEIG-PIYTEDG-------</w:t>
      </w:r>
    </w:p>
    <w:p w14:paraId="2540590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R2          ---------------NIPGEI-----LFNGINSEG----LTNSSMEIAAITFKVNSNLDV</w:t>
      </w:r>
      <w:r w:rsidR="00FD0C78" w:rsidRPr="00922C5A">
        <w:rPr>
          <w:sz w:val="16"/>
          <w:szCs w:val="16"/>
        </w:rPr>
        <w:t>-NIL--------------------------------------------------------</w:t>
      </w:r>
    </w:p>
    <w:p w14:paraId="30A51593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Q_3         -----------GTGNDKKLKA-----IYLDMD--KE--TALTDGKVIYTAYLKIKDTTPV</w:t>
      </w:r>
      <w:r w:rsidR="00FD0C78" w:rsidRPr="00922C5A">
        <w:rPr>
          <w:sz w:val="16"/>
          <w:szCs w:val="16"/>
        </w:rPr>
        <w:t>-DTYKL---AFSAIK---------MIDRTTG--------KVYTVN-----SGEAFMQ---</w:t>
      </w:r>
    </w:p>
    <w:p w14:paraId="483977A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Rc-ScaA1          --------------NKDTLTY-----VWNAGD--GR-NLVAADGAVLTTLKFTVPADAQP</w:t>
      </w:r>
      <w:r w:rsidR="00FD0C78" w:rsidRPr="00922C5A">
        <w:rPr>
          <w:sz w:val="16"/>
          <w:szCs w:val="16"/>
        </w:rPr>
        <w:t>GDEYPI---SFRSDL---------CKVIDQ---------EGVELN-ITYVDGMIKIPGEA</w:t>
      </w:r>
    </w:p>
    <w:p w14:paraId="5FB1086E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Rc-ScaB7          --------------DAASYTL-----NWSLDT--AE---TAKSGAVLTTLTYKVPDDAQP</w:t>
      </w:r>
      <w:r w:rsidR="00FD0C78" w:rsidRPr="00922C5A">
        <w:rPr>
          <w:sz w:val="16"/>
          <w:szCs w:val="16"/>
        </w:rPr>
        <w:t>GDRFPV---EFVVEN---------CSTVDE---------NGNALT-VGYFNGAIYIPDPD</w:t>
      </w:r>
    </w:p>
    <w:p w14:paraId="259D42F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Q_2         ------------DDYSKGAVL-----LYTDSQNTGASNTHILANGRLVSVTFLIQDGSPK</w:t>
      </w:r>
      <w:r w:rsidR="00FD0C78" w:rsidRPr="00922C5A">
        <w:rPr>
          <w:sz w:val="16"/>
          <w:szCs w:val="16"/>
        </w:rPr>
        <w:t>-GAYSI---KISAPP---VSVGGIPFYSMQ----------TYPVK-AQFSDASV------</w:t>
      </w:r>
    </w:p>
    <w:p w14:paraId="1D1F0A3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X2          EQLAMIRNDSTKPPPQDGVKI-----LYNDDAQTGD--SHIKRNGIFGEAVFKIKSSFTS</w:t>
      </w:r>
      <w:r w:rsidR="00FD0C78" w:rsidRPr="00922C5A">
        <w:rPr>
          <w:sz w:val="16"/>
          <w:szCs w:val="16"/>
        </w:rPr>
        <w:t>-G----------------------------------------------------------</w:t>
      </w:r>
    </w:p>
    <w:p w14:paraId="4AD7F64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X1          ------S-----NDIDTGTTI-----IYTDYDMTGN--SHIKSSGTFLELTFDV------</w:t>
      </w:r>
      <w:r w:rsidR="00FD0C78" w:rsidRPr="00922C5A">
        <w:rPr>
          <w:sz w:val="16"/>
          <w:szCs w:val="16"/>
        </w:rPr>
        <w:t>------------------------------------------------------------</w:t>
      </w:r>
    </w:p>
    <w:p w14:paraId="5A10369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Q_1         -------------FDGKSLIV-----LYADDAQSGT--SHIKTNGVLATLTFTVNADCPN</w:t>
      </w:r>
      <w:r w:rsidR="00FD0C78" w:rsidRPr="00922C5A">
        <w:rPr>
          <w:sz w:val="16"/>
          <w:szCs w:val="16"/>
        </w:rPr>
        <w:t>-GAYPI---SLANDG-------ENPTF---------------------------------</w:t>
      </w:r>
    </w:p>
    <w:p w14:paraId="3B0B4A8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D_2         -------------LISNGLTV-----LYSDSKQSGN--SFINKSGVFCIINLEVSASCPY</w:t>
      </w:r>
      <w:r w:rsidR="00FD0C78" w:rsidRPr="00922C5A">
        <w:rPr>
          <w:sz w:val="16"/>
          <w:szCs w:val="16"/>
        </w:rPr>
        <w:t>-GEYDF---KFYKDD-------NSCFYSDY----------EV------------------</w:t>
      </w:r>
    </w:p>
    <w:p w14:paraId="3B36C05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D_3         -------------TIENGITV-----LYSDDKQSGD--SYIKKDGVLCTIEFDVSASCPA</w:t>
      </w:r>
      <w:r w:rsidR="00FD0C78" w:rsidRPr="00922C5A">
        <w:rPr>
          <w:sz w:val="16"/>
          <w:szCs w:val="16"/>
        </w:rPr>
        <w:t>-GEHDI---KFYKDE-------SSVFYSEM----------ISLVE-VLYEDGKITVSN--</w:t>
      </w:r>
    </w:p>
    <w:p w14:paraId="3E7D6BE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U</w:t>
      </w:r>
      <w:proofErr w:type="spellEnd"/>
      <w:r w:rsidRPr="00922C5A">
        <w:rPr>
          <w:sz w:val="16"/>
          <w:szCs w:val="16"/>
        </w:rPr>
        <w:t xml:space="preserve">           -------------GDVCGIEF-----SFFS---LQE--DVLNNNEEFAKIRYEIIDNSNS</w:t>
      </w:r>
      <w:r w:rsidR="00FD0C78" w:rsidRPr="00922C5A">
        <w:rPr>
          <w:sz w:val="16"/>
          <w:szCs w:val="16"/>
        </w:rPr>
        <w:t>-DLTI------EDLK---------VWTYIYNSSK--RRYELSKID-CVGNSGKV------</w:t>
      </w:r>
    </w:p>
    <w:p w14:paraId="6CA21DEA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D_1         ----------------VGLRI-----LYDG----RE--NFIRDNGVFLTLKFKVNDECLE</w:t>
      </w:r>
      <w:r w:rsidR="00FD0C78" w:rsidRPr="00922C5A">
        <w:rPr>
          <w:sz w:val="16"/>
          <w:szCs w:val="16"/>
        </w:rPr>
        <w:t>KQIITV---DSEGEI---------PFYTKSNNES--NPLELRPINNVEYRAGEITIG---</w:t>
      </w:r>
    </w:p>
    <w:p w14:paraId="22628A6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Ac-</w:t>
      </w:r>
      <w:proofErr w:type="spellStart"/>
      <w:r w:rsidRPr="00922C5A">
        <w:rPr>
          <w:sz w:val="16"/>
          <w:szCs w:val="16"/>
        </w:rPr>
        <w:t>ScaH</w:t>
      </w:r>
      <w:proofErr w:type="spellEnd"/>
      <w:r w:rsidRPr="00922C5A">
        <w:rPr>
          <w:sz w:val="16"/>
          <w:szCs w:val="16"/>
        </w:rPr>
        <w:t xml:space="preserve">           ---------------PGEIEL-----FFMNYTCCTD--YDIRAEGMFANLTFNVVSSSNV</w:t>
      </w:r>
      <w:r w:rsidR="00FD0C78" w:rsidRPr="00922C5A">
        <w:rPr>
          <w:sz w:val="16"/>
          <w:szCs w:val="16"/>
        </w:rPr>
        <w:t>TAAVNA----KDVLI---------ADG------------CINPVP-TTIYPG--------</w:t>
      </w:r>
    </w:p>
    <w:p w14:paraId="3964569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P</w:t>
      </w:r>
      <w:proofErr w:type="spellEnd"/>
      <w:r w:rsidRPr="00922C5A">
        <w:rPr>
          <w:sz w:val="16"/>
          <w:szCs w:val="16"/>
        </w:rPr>
        <w:t xml:space="preserve">           ---------------IGRIKV-----IFTGDM-VFQ--KLIKTNGIFANIEFDVFDSVNV</w:t>
      </w:r>
      <w:r w:rsidR="00FD0C78" w:rsidRPr="00922C5A">
        <w:rPr>
          <w:sz w:val="16"/>
          <w:szCs w:val="16"/>
        </w:rPr>
        <w:t>IGSTPL---TLER-----------------------------------------------</w:t>
      </w:r>
    </w:p>
    <w:p w14:paraId="595A385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Ct-CipA3          ------------YPDRKIIVF-----LFAEDSGTGA--YAITKDGVFATIVAKVKSGAPN</w:t>
      </w:r>
      <w:r w:rsidR="00FD0C78" w:rsidRPr="00922C5A">
        <w:rPr>
          <w:sz w:val="16"/>
          <w:szCs w:val="16"/>
        </w:rPr>
        <w:t>-GLSVI---KFVEVG---------GFANND----------LVEQR-TQFFDGG-------</w:t>
      </w:r>
    </w:p>
    <w:p w14:paraId="753053DE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F2          -------------NGVGKIKF-----LFSDTT-QGS--QPLKKEGVMVELNFKVKKSAVQ</w:t>
      </w:r>
      <w:r w:rsidR="00FD0C78" w:rsidRPr="00922C5A">
        <w:rPr>
          <w:sz w:val="16"/>
          <w:szCs w:val="16"/>
        </w:rPr>
        <w:t>-GVYKI---QKYEIG---------SCSSIDSA-----NKKLVPVN-VNFNDGAITVTN--</w:t>
      </w:r>
    </w:p>
    <w:p w14:paraId="5A0E6BE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T</w:t>
      </w:r>
      <w:proofErr w:type="spellEnd"/>
      <w:r w:rsidRPr="00922C5A">
        <w:rPr>
          <w:sz w:val="16"/>
          <w:szCs w:val="16"/>
        </w:rPr>
        <w:t xml:space="preserve">           --------------NNGTIKF-----LYCDETGLGN--EAIKSNGVFANIRFLIKQNAYA</w:t>
      </w:r>
      <w:r w:rsidR="00FD0C78" w:rsidRPr="00922C5A">
        <w:rPr>
          <w:sz w:val="16"/>
          <w:szCs w:val="16"/>
        </w:rPr>
        <w:t>-STYKI---KPTGEF---------AFGEN----------GLEYIP-ASIDEGSLEI----</w:t>
      </w:r>
    </w:p>
    <w:p w14:paraId="764F3BB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Ac-ScaA1          ---------------DGKLKV-----LFLDYT-MST--GYISTNGVFANVTFKVLNSAPT</w:t>
      </w:r>
      <w:r w:rsidR="00FD0C78" w:rsidRPr="00922C5A">
        <w:rPr>
          <w:sz w:val="16"/>
          <w:szCs w:val="16"/>
        </w:rPr>
        <w:t>-TVGIT--------G---------ATFGD--K-------NLGNIS-ATINAG--------</w:t>
      </w:r>
    </w:p>
    <w:p w14:paraId="58B396E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3         ---------------AGIVQF-----LYNDNT-QGS--NLISSNGVFANIKAVIKNDAKA</w:t>
      </w:r>
      <w:r w:rsidR="00FD0C78" w:rsidRPr="00922C5A">
        <w:rPr>
          <w:sz w:val="16"/>
          <w:szCs w:val="16"/>
        </w:rPr>
        <w:t>-GSYDI---KVTSLG---------AFSSKN----------MVSVK-VGTGNG--------</w:t>
      </w:r>
    </w:p>
    <w:p w14:paraId="7CB1F73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4         ----------------DTISF-----LYNDIT-QGS--NSIVDDGVFANITLKIKENAPA</w:t>
      </w:r>
      <w:r w:rsidR="00FD0C78" w:rsidRPr="00922C5A">
        <w:rPr>
          <w:sz w:val="16"/>
          <w:szCs w:val="16"/>
        </w:rPr>
        <w:t>-GNYSF---KFKRIG---------SVSGKN----------MVKVN-VTTKEGVLTVD---</w:t>
      </w:r>
    </w:p>
    <w:p w14:paraId="5265A8C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F1          ----------KDFADNKTINF-----LFSDLT-QGT--MNIIASGVFANIMFKIKANAKE</w:t>
      </w:r>
      <w:r w:rsidR="00FD0C78" w:rsidRPr="00922C5A">
        <w:rPr>
          <w:sz w:val="16"/>
          <w:szCs w:val="16"/>
        </w:rPr>
        <w:t>-VISPI---EVVKIG---------AFSGKPSK----PGQN--------------------</w:t>
      </w:r>
    </w:p>
    <w:p w14:paraId="2108FCAA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5         ---------------NGTVKF-----LFNDNT-QGQ--FLITKDGVFANIKFKVLNPSVT</w:t>
      </w:r>
      <w:r w:rsidR="00FD0C78" w:rsidRPr="00922C5A">
        <w:rPr>
          <w:sz w:val="16"/>
          <w:szCs w:val="16"/>
        </w:rPr>
        <w:t>-GNYPI---SLNRVG---------AFSCAG----------MVRLE-PVFTDGKIIVTAIK</w:t>
      </w:r>
    </w:p>
    <w:p w14:paraId="70D1D0D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2         ---------------DGTVYF-----LFSDST-QGS--NQIKNDGVFASVKLKVKESAAV</w:t>
      </w:r>
      <w:r w:rsidR="00FD0C78" w:rsidRPr="00922C5A">
        <w:rPr>
          <w:sz w:val="16"/>
          <w:szCs w:val="16"/>
        </w:rPr>
        <w:t>-KEYKL---VSSKVG---------AISGLKED----NSYKMMPID-AFIDGGVIAVTKSG</w:t>
      </w:r>
    </w:p>
    <w:p w14:paraId="3C457BBB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E</w:t>
      </w:r>
      <w:proofErr w:type="spellEnd"/>
      <w:r w:rsidRPr="00922C5A">
        <w:rPr>
          <w:sz w:val="16"/>
          <w:szCs w:val="16"/>
        </w:rPr>
        <w:t xml:space="preserve">           ---------------PGVISF-----LFNDST-QGL--LPITINGPFANLKFKIKDNAVS</w:t>
      </w:r>
      <w:r w:rsidR="00FD0C78" w:rsidRPr="00922C5A">
        <w:rPr>
          <w:sz w:val="16"/>
          <w:szCs w:val="16"/>
        </w:rPr>
        <w:t>-GNYEV---KLNSSG---------SFSNSRGG----------SIN-EKFSSGSIKVNGNV</w:t>
      </w:r>
    </w:p>
    <w:p w14:paraId="50A8949E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6         --------------EGGYVSL-----LFSDAT-QGQ--MPIINDGEFAVIKVKIKDSAAS</w:t>
      </w:r>
      <w:r w:rsidR="00FD0C78" w:rsidRPr="00922C5A">
        <w:rPr>
          <w:sz w:val="16"/>
          <w:szCs w:val="16"/>
        </w:rPr>
        <w:t>-GNYKF---ALSHVG---------SFSSLKDD-------KMSAIL-PSFNEGKIT-----</w:t>
      </w:r>
    </w:p>
    <w:p w14:paraId="6E5A4983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E_7         ---------------KGVISF-----LFNDAT-QGS--MPIKENGVFANITFKLKSDISN</w:t>
      </w:r>
      <w:r w:rsidR="00FD0C78" w:rsidRPr="00922C5A">
        <w:rPr>
          <w:sz w:val="16"/>
          <w:szCs w:val="16"/>
        </w:rPr>
        <w:t>-GSDII---KLNKMG---------SFTGTDRK-------AIDTT--ISFE*---------</w:t>
      </w:r>
    </w:p>
    <w:p w14:paraId="18C317CF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S_1         ---------------DNIINT-----VFSDES-LGS--LQIVSDGAFAYIKFMIKKDIPG</w:t>
      </w:r>
      <w:r w:rsidR="00FD0C78" w:rsidRPr="00922C5A">
        <w:rPr>
          <w:sz w:val="16"/>
          <w:szCs w:val="16"/>
        </w:rPr>
        <w:t>-GIYDI---KLSGIA---------TFSCLNGM-------KLKSIP-TVFTDGYIIAQ---</w:t>
      </w:r>
    </w:p>
    <w:p w14:paraId="0F75255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4         ---------------EGIIKL-----LFSDAS-QGG--MPIKDNGIFVNLEFQAVNDANI</w:t>
      </w:r>
      <w:r w:rsidR="00FD0C78" w:rsidRPr="00922C5A">
        <w:rPr>
          <w:sz w:val="16"/>
          <w:szCs w:val="16"/>
        </w:rPr>
        <w:t>-GVYGL---ELDTIG---------AFSGISSA-------KMTSIE-PQFNNGSIEIFNSA</w:t>
      </w:r>
    </w:p>
    <w:p w14:paraId="1C270700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3         ---------------DGLVKF-----LYNDQA-QGA--MSIKEDGTFANVKFKIKQSAAF</w:t>
      </w:r>
      <w:r w:rsidR="00FD0C78" w:rsidRPr="00922C5A">
        <w:rPr>
          <w:sz w:val="16"/>
          <w:szCs w:val="16"/>
        </w:rPr>
        <w:t>-GKYSV---GIKAIG---------SISALSNS-------KLIPIE-SIFKDGSITVTNKP</w:t>
      </w:r>
    </w:p>
    <w:p w14:paraId="204456E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2         ---------------EGKIKF-----LFSDSS-QGT--RSIKNDGVFANIKFKIKGNAIR</w:t>
      </w:r>
      <w:r w:rsidR="00FD0C78" w:rsidRPr="00922C5A">
        <w:rPr>
          <w:sz w:val="16"/>
          <w:szCs w:val="16"/>
        </w:rPr>
        <w:t>-DTYRI---DLSELG---------SFSSKQNN-------NLKSIA-TQFLSGSVNVKDIE</w:t>
      </w:r>
    </w:p>
    <w:p w14:paraId="78C6B5D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5         ---------------SGIINL-----LFNDAT-QSS--SPIKNNGVFAKLKFKINSNAAS</w:t>
      </w:r>
      <w:r w:rsidR="00FD0C78" w:rsidRPr="00922C5A">
        <w:rPr>
          <w:sz w:val="16"/>
          <w:szCs w:val="16"/>
        </w:rPr>
        <w:t>-GTYQI---NAEGYG---------KFSGNLNG-------KLTSIN-PIFENGIINIGNVT</w:t>
      </w:r>
    </w:p>
    <w:p w14:paraId="7A3A850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1         ---------------KDIIKF-----LFSDAT-QGN--MPINENGLFAVISFKIKDNAQK</w:t>
      </w:r>
      <w:r w:rsidR="00FD0C78" w:rsidRPr="00922C5A">
        <w:rPr>
          <w:sz w:val="16"/>
          <w:szCs w:val="16"/>
        </w:rPr>
        <w:t>-GISNI---KVSSYG---------SFSGMSGK-------EMQSLS-PTFFSGSIDVSDVS</w:t>
      </w:r>
    </w:p>
    <w:p w14:paraId="320DE62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S_2         ---------------DGSINF-----LYNDET-QGA--MPIVKNGVFAEITFKIIDNAKT</w:t>
      </w:r>
      <w:r w:rsidR="00FD0C78" w:rsidRPr="00922C5A">
        <w:rPr>
          <w:sz w:val="16"/>
          <w:szCs w:val="16"/>
        </w:rPr>
        <w:t>-GIYGV---SKISVG---------LFSGFVNE-------KLR------------------</w:t>
      </w:r>
    </w:p>
    <w:p w14:paraId="5A43888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S_3         ---------------DGQIYM-----LFVDQS-QSN--MPIKRNGVFAKVIFKVKDNAPS</w:t>
      </w:r>
      <w:r w:rsidR="00FD0C78" w:rsidRPr="00922C5A">
        <w:rPr>
          <w:sz w:val="16"/>
          <w:szCs w:val="16"/>
        </w:rPr>
        <w:t>-GTYYV---NKQHVG---------SFSGSLGS-------KLAPIN-AKFSNGYVKIRK*-</w:t>
      </w:r>
    </w:p>
    <w:p w14:paraId="6BD9E13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9         ---------------EGKVYF-----LFNDAL-QGR--MQIANDGIFANITFKVKSSAAA</w:t>
      </w:r>
      <w:r w:rsidR="00FD0C78" w:rsidRPr="00922C5A">
        <w:rPr>
          <w:sz w:val="16"/>
          <w:szCs w:val="16"/>
        </w:rPr>
        <w:t>-GIYNI---RKDSVG---------AFSGLVDK--------LVPIS-AEFTDGSISVESAK</w:t>
      </w:r>
    </w:p>
    <w:p w14:paraId="20A1AE9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10        ---------------EGKIYF-----LFSDGT-QGR--MQIVNDGIFAKIKFKVKSTASD</w:t>
      </w:r>
      <w:r w:rsidR="00FD0C78" w:rsidRPr="00922C5A">
        <w:rPr>
          <w:sz w:val="16"/>
          <w:szCs w:val="16"/>
        </w:rPr>
        <w:t>-GTYYI---RKDSVG---------AFSGLIEK-------KIIKIG-AEFTDGSITVRSLT</w:t>
      </w:r>
    </w:p>
    <w:p w14:paraId="75B44FF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6         ---------------EGKIQF-----LFNDAS-QGS--MQIENGGVFAKITFKVKSTAAS</w:t>
      </w:r>
      <w:r w:rsidR="00FD0C78" w:rsidRPr="00922C5A">
        <w:rPr>
          <w:sz w:val="16"/>
          <w:szCs w:val="16"/>
        </w:rPr>
        <w:t>-GIYNI---RKDSVG---------SFSGLIDN-------KMTSIG-PKFTDGS-------</w:t>
      </w:r>
    </w:p>
    <w:p w14:paraId="216D9B6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7         ---------------EGKISF-----LFNDAS-QGS--MQIENGGVFAKITFKVKSTTAT</w:t>
      </w:r>
      <w:r w:rsidR="00FD0C78" w:rsidRPr="00922C5A">
        <w:rPr>
          <w:sz w:val="16"/>
          <w:szCs w:val="16"/>
        </w:rPr>
        <w:t>-GVYDL---RKDLVG---------SFSGLKDN-------KMTSIG-AEFTNGS-------</w:t>
      </w:r>
    </w:p>
    <w:p w14:paraId="04EF162F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B_8         ---------------EGKISF-----LFNDAS-QGS--MQIENGGVFAKITFKVKSTTAI</w:t>
      </w:r>
      <w:r w:rsidR="00FD0C78" w:rsidRPr="00922C5A">
        <w:rPr>
          <w:sz w:val="16"/>
          <w:szCs w:val="16"/>
        </w:rPr>
        <w:t>-GVYDI---RKDLIG---------SFSGLKDS-------KMTSIG-AEFTNGSITVA---</w:t>
      </w:r>
    </w:p>
    <w:p w14:paraId="6332CE2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Rf-FD1-ScaA1      --YVTVPA----TTPDGVYNVGFGKKCEVHKSND----GSKYSS-TAINGKIKVGNPVDD</w:t>
      </w:r>
      <w:r w:rsidR="00FD0C78" w:rsidRPr="00922C5A">
        <w:rPr>
          <w:sz w:val="16"/>
          <w:szCs w:val="16"/>
        </w:rPr>
        <w:t>-PTTSA------------------------------------------------------</w:t>
      </w:r>
    </w:p>
    <w:p w14:paraId="2F1BC08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I</w:t>
      </w:r>
      <w:proofErr w:type="spellEnd"/>
      <w:r w:rsidRPr="00922C5A">
        <w:rPr>
          <w:sz w:val="16"/>
          <w:szCs w:val="16"/>
        </w:rPr>
        <w:t xml:space="preserve">           --VVETNN----DTDNKILSINKSYTKLADYKNS----GAGEESGRLISIQADIPFVNR-</w:t>
      </w:r>
      <w:r w:rsidR="00FD0C78" w:rsidRPr="00922C5A">
        <w:rPr>
          <w:sz w:val="16"/>
          <w:szCs w:val="16"/>
        </w:rPr>
        <w:t>----AI--------GSDIFQINEFTCKDWDNNVIKVEVLK--------------------</w:t>
      </w:r>
    </w:p>
    <w:p w14:paraId="56B4E4E3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10       --LSIAAN----DIASGILNFGKTYLDISSYKGD----E---TSNQSVVITFKVINKIP-</w:t>
      </w:r>
      <w:r w:rsidR="00FD0C78" w:rsidRPr="00922C5A">
        <w:rPr>
          <w:sz w:val="16"/>
          <w:szCs w:val="16"/>
        </w:rPr>
        <w:t>--EGGAKLAWFEHSDTMGNDVNGTLVFAADSKPLTSDNYKV--ISPASIY----------</w:t>
      </w:r>
    </w:p>
    <w:p w14:paraId="74BDB200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11       --TDMSKH----NLSQGVLNFGRLYMNLSAYRAS----GKPESTGAVAKVTFKVIKEIP-</w:t>
      </w:r>
      <w:r w:rsidR="00FD0C78" w:rsidRPr="00922C5A">
        <w:rPr>
          <w:sz w:val="16"/>
          <w:szCs w:val="16"/>
        </w:rPr>
        <w:t>--AEGIKLATFENGSSMNNAVDGTMLFDWDGNMYSSSAYKV--VQPGLIY----------</w:t>
      </w:r>
    </w:p>
    <w:p w14:paraId="2C62AC8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G</w:t>
      </w:r>
      <w:proofErr w:type="spellEnd"/>
      <w:r w:rsidRPr="00922C5A">
        <w:rPr>
          <w:sz w:val="16"/>
          <w:szCs w:val="16"/>
        </w:rPr>
        <w:t xml:space="preserve">           --TAMANN----DVANGTLTYGSAYINMEAYKKS----GKSESTGSVAVFNFKVLKKQQ-</w:t>
      </w:r>
      <w:r w:rsidR="00FD0C78" w:rsidRPr="00922C5A">
        <w:rPr>
          <w:sz w:val="16"/>
          <w:szCs w:val="16"/>
        </w:rPr>
        <w:t>---TTL---NFQNSSAMTNAKNGTMLFNWDGTSL--TNYKV--KGAAELNK---------</w:t>
      </w:r>
    </w:p>
    <w:p w14:paraId="60817AB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2        --SELASN----DLVKGLLNFGRCYFPMNTLVAS----DY-GSTGSIAVIRFKVLKNAS-</w:t>
      </w:r>
      <w:r w:rsidR="00FD0C78" w:rsidRPr="00922C5A">
        <w:rPr>
          <w:sz w:val="16"/>
          <w:szCs w:val="16"/>
        </w:rPr>
        <w:t>---TAI---TLVNVPSLTNPIDGTMIFDWDGAQL--SNYKV--SQAPSINS---------</w:t>
      </w:r>
    </w:p>
    <w:p w14:paraId="624D260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J</w:t>
      </w:r>
      <w:proofErr w:type="spellEnd"/>
      <w:r w:rsidRPr="00922C5A">
        <w:rPr>
          <w:sz w:val="16"/>
          <w:szCs w:val="16"/>
        </w:rPr>
        <w:t xml:space="preserve">           --TDMAAN----DLAKGTLTFGRTYMNLTGYKAN----NTPESTGTIAYIYFEVLESKN-</w:t>
      </w:r>
      <w:r w:rsidR="00FD0C78" w:rsidRPr="00922C5A">
        <w:rPr>
          <w:sz w:val="16"/>
          <w:szCs w:val="16"/>
        </w:rPr>
        <w:t>---TKI---ELQDSASLTNAVSGTMAFDWDGAQQ--SNYTV--VGTVELIGQAQEQS---</w:t>
      </w:r>
    </w:p>
    <w:p w14:paraId="44B9B8AF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2_3        --TDLASN----DLESGLLNFGRAYMALNTYRNS----KAPESSGILAKVHFKVLKPYT-</w:t>
      </w:r>
      <w:r w:rsidR="00FD0C78" w:rsidRPr="00922C5A">
        <w:rPr>
          <w:sz w:val="16"/>
          <w:szCs w:val="16"/>
        </w:rPr>
        <w:t>----KP---ALVDNSLLDNDIEGTLVFDWNGNIV--TDYNV--AQY*-------------</w:t>
      </w:r>
    </w:p>
    <w:p w14:paraId="23EEE3FF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6        --SDAADN----DLSKGTLTFGKSYMDISTYRKS----GNAENDGTVAIVRFKVLKSSP-</w:t>
      </w:r>
      <w:r w:rsidR="00FD0C78" w:rsidRPr="00922C5A">
        <w:rPr>
          <w:sz w:val="16"/>
          <w:szCs w:val="16"/>
        </w:rPr>
        <w:t>---TAI---KLEDAAAMTNSISGTMVFDWDAKQL--SGYKV--TQAPLINN---------</w:t>
      </w:r>
    </w:p>
    <w:p w14:paraId="1EAD7FF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1        --TDMGAN----DLANGSLTFGRTYMNLSGYMNS----GSSESTGTLAIIKFKVLKKAS-</w:t>
      </w:r>
      <w:r w:rsidR="00FD0C78" w:rsidRPr="00922C5A">
        <w:rPr>
          <w:sz w:val="16"/>
          <w:szCs w:val="16"/>
        </w:rPr>
        <w:t>---TQI---KLQNAASLTNAVDGTMVFDWTGAQL--SNYSV--EQAPVLND---------</w:t>
      </w:r>
    </w:p>
    <w:p w14:paraId="0113B1EE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6        --TDMAAN----DVAKGTLTFGRTYMALDSYKAS----GSAETTGSIAVIRFKVLKSTG-</w:t>
      </w:r>
      <w:r w:rsidR="00FD0C78" w:rsidRPr="00922C5A">
        <w:rPr>
          <w:sz w:val="16"/>
          <w:szCs w:val="16"/>
        </w:rPr>
        <w:t>--STSI---KLENAASLTNAVDGTMLFDWTGAQL--GGYTV--KQASTIKL---------</w:t>
      </w:r>
    </w:p>
    <w:p w14:paraId="6B9DA09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2        --TDMASN----DITKGTLTFGRTYMNLDSYKNS----GAAEKEGSIAVIRFKVLKVEA-</w:t>
      </w:r>
      <w:r w:rsidR="00FD0C78" w:rsidRPr="00922C5A">
        <w:rPr>
          <w:sz w:val="16"/>
          <w:szCs w:val="16"/>
        </w:rPr>
        <w:t>---TTI---TLQNAASLTNAVDGTMLFDWTGAQL--AGYRV--QQAPSING---------</w:t>
      </w:r>
    </w:p>
    <w:p w14:paraId="1926DCB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3        --TDMASN----DLSKGTLTFGRTYMNLDSYKAS----GSAETSGTIAVIRFKVLKNTA-</w:t>
      </w:r>
      <w:r w:rsidR="00FD0C78" w:rsidRPr="00922C5A">
        <w:rPr>
          <w:sz w:val="16"/>
          <w:szCs w:val="16"/>
        </w:rPr>
        <w:t>---TTI---KLQNAASLTNAVDGTMLFDWSGAQL--AGYKV--AQAPSING---------</w:t>
      </w:r>
    </w:p>
    <w:p w14:paraId="02EDE9F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4        --TDMASN----DLSKGTLTFGRTYMNLDSYKAS----GSAETTGSIAVIRFKVLKNTA-</w:t>
      </w:r>
      <w:r w:rsidR="00FD0C78" w:rsidRPr="00922C5A">
        <w:rPr>
          <w:sz w:val="16"/>
          <w:szCs w:val="16"/>
        </w:rPr>
        <w:t>---TTI---KLQNAASLTNAVDGTMLFDWSGAQL--AGYKV--AQAPSING---------</w:t>
      </w:r>
    </w:p>
    <w:p w14:paraId="7C348263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5        --TDMASN----DLSKGTLTFGRTYMALDSYKAS----GSAETTGSIAVIRFKVLRSTA-</w:t>
      </w:r>
      <w:r w:rsidR="00FD0C78" w:rsidRPr="00922C5A">
        <w:rPr>
          <w:sz w:val="16"/>
          <w:szCs w:val="16"/>
        </w:rPr>
        <w:t>---TAI---LLQNAASLTNAVDGTMLFDWTGAQL--KGYKV--AQASSING---------</w:t>
      </w:r>
    </w:p>
    <w:p w14:paraId="057B06E2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4        --IDVASN----DLVNGTLTFGRGYMNMPEYRNS----GIIESEGSLAVIRFKVLKAAP-</w:t>
      </w:r>
      <w:r w:rsidR="00FD0C78" w:rsidRPr="00922C5A">
        <w:rPr>
          <w:sz w:val="16"/>
          <w:szCs w:val="16"/>
        </w:rPr>
        <w:t>---VSI---TMENGPACLDAISGTMIFGRNNLRN--NDYTV--TQAPAINS---------</w:t>
      </w:r>
    </w:p>
    <w:p w14:paraId="5BC3BA5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3        --VDSAFN----DFENGCLNFSRVYMNIEKYRNS----GVPDQEGSLAVVRFKVIRAAS-</w:t>
      </w:r>
      <w:r w:rsidR="00FD0C78" w:rsidRPr="00922C5A">
        <w:rPr>
          <w:sz w:val="16"/>
          <w:szCs w:val="16"/>
        </w:rPr>
        <w:t>---TKI---SLVDSPALTNAVDGTMVFDWNAAQL--SNYKV--TQAPEISS---------</w:t>
      </w:r>
    </w:p>
    <w:p w14:paraId="7ED02B7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7        --TDIVNN----DLKNGILNFGRAYMSMSQYKNS----GTAETTGSLAVIRFKVLKADK-</w:t>
      </w:r>
      <w:r w:rsidR="00FD0C78" w:rsidRPr="00922C5A">
        <w:rPr>
          <w:sz w:val="16"/>
          <w:szCs w:val="16"/>
        </w:rPr>
        <w:t>---PVI---VFEDSSTMSNQVTGTMVFDWDGNQL--TGYKV--SQPQSINI---------</w:t>
      </w:r>
    </w:p>
    <w:p w14:paraId="132147BC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5        --VDMALN----NVSKGILTFGRSYMDMASYRKS----GVPENKGSLAVIQFKVLKSAY-</w:t>
      </w:r>
      <w:r w:rsidR="00FD0C78" w:rsidRPr="00922C5A">
        <w:rPr>
          <w:sz w:val="16"/>
          <w:szCs w:val="16"/>
        </w:rPr>
        <w:t>---TNI---ALENALGFPNTESGTMMFDWNSTQL--KGYKV--INQPIIAI---------</w:t>
      </w:r>
    </w:p>
    <w:p w14:paraId="7EC9AB5E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8        --IDMAVN----DLNKGILNFGRSYMALSLYKNS----GVPEREGKLAIVGFKVLKAGK-</w:t>
      </w:r>
      <w:r w:rsidR="00FD0C78" w:rsidRPr="00922C5A">
        <w:rPr>
          <w:sz w:val="16"/>
          <w:szCs w:val="16"/>
        </w:rPr>
        <w:t>---TNI---LLDNTSFMQNAISGTMVFDWDGYQL--SGYKV--LQAPALNI---------</w:t>
      </w:r>
    </w:p>
    <w:p w14:paraId="19C03E92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9        --TDMGAN----DLKKGILSFGRTYMNLDAYKKS----GVPEQNGTLAVICFKVLKASP-</w:t>
      </w:r>
      <w:r w:rsidR="00FD0C78" w:rsidRPr="00922C5A">
        <w:rPr>
          <w:sz w:val="16"/>
          <w:szCs w:val="16"/>
        </w:rPr>
        <w:t>---ANV---IFYKSPSMPNAVEGTMIFDWDGYQI--LGYRV--IQSMAVIP---------</w:t>
      </w:r>
    </w:p>
    <w:p w14:paraId="7F2D1F9B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2_1        --IDLAAN----DLTKGILSFGREYMSMDIYRNS----GVAENTGSIAVIKFKVLKNTP-</w:t>
      </w:r>
      <w:r w:rsidR="00FD0C78" w:rsidRPr="00922C5A">
        <w:rPr>
          <w:sz w:val="16"/>
          <w:szCs w:val="16"/>
        </w:rPr>
        <w:t>---TQI---KFEDSPILTNAVNGTMMFDWYGKQL--SNYIV--TQAPEINS---------</w:t>
      </w:r>
    </w:p>
    <w:p w14:paraId="012282D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8        --TDMGAN----DTANGILTFGRTYMNLSGYKAS----GVAEKEGSIAVISFKVLKATE-</w:t>
      </w:r>
      <w:r w:rsidR="00FD0C78" w:rsidRPr="00922C5A">
        <w:rPr>
          <w:sz w:val="16"/>
          <w:szCs w:val="16"/>
        </w:rPr>
        <w:t>---TKV---LLKNVPSLTSPVDGTMVFDWDGVQL--ANYKV--TQAPVVNG---------</w:t>
      </w:r>
    </w:p>
    <w:p w14:paraId="2401F33B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9        --TDMGAN----DTANGILTFGRTYMNLSGYKAS----GVAEKEGSIAVISFKVLKATE-</w:t>
      </w:r>
      <w:r w:rsidR="00FD0C78" w:rsidRPr="00922C5A">
        <w:rPr>
          <w:sz w:val="16"/>
          <w:szCs w:val="16"/>
        </w:rPr>
        <w:t>---TKV---LLKNVPSLTSPVDGTMVFDWDGVQL--ADYKV--TQAPAVNG---------</w:t>
      </w:r>
    </w:p>
    <w:p w14:paraId="79DCEDB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10       --TDMGAN----NLENGILTFGRTYMNMAGYKAS----GVAEKEGSIAVISFKVLKATE-</w:t>
      </w:r>
      <w:r w:rsidR="00FD0C78" w:rsidRPr="00922C5A">
        <w:rPr>
          <w:sz w:val="16"/>
          <w:szCs w:val="16"/>
        </w:rPr>
        <w:t>---TKI---ELTNVPSLTNPVDGTMVFDWDGTQL--ANYKV--TQAPAVNA---------</w:t>
      </w:r>
    </w:p>
    <w:p w14:paraId="2B9824D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A1_7        --TDMASN----DLTKGTLTFGRTYMNLASYKTA----GVKENTGSIAKISFKVLKSGP-</w:t>
      </w:r>
      <w:r w:rsidR="00FD0C78" w:rsidRPr="00922C5A">
        <w:rPr>
          <w:sz w:val="16"/>
          <w:szCs w:val="16"/>
        </w:rPr>
        <w:t>---VSI---LLADSPSLTNAITGTMMFDWDGVQL--DNYKV--TQAGGSTT---------</w:t>
      </w:r>
    </w:p>
    <w:p w14:paraId="06CA138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1_1        --TDMAAN----DLSKGILTFGRTYMALDSYKAS----GVKENNGSLAIIGFKVLKTTS-</w:t>
      </w:r>
      <w:r w:rsidR="00FD0C78" w:rsidRPr="00922C5A">
        <w:rPr>
          <w:sz w:val="16"/>
          <w:szCs w:val="16"/>
        </w:rPr>
        <w:t>---TRI---TLENTPSLTNPVVGTMVFDWNGTQL--NGYTV--TQAA-------------</w:t>
      </w:r>
    </w:p>
    <w:p w14:paraId="115B666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1_2        --TDMASN----DITKGILTFGRTYMALESYKAS----GVKENTGSLAIIGFKVLKVSS-</w:t>
      </w:r>
      <w:r w:rsidR="00FD0C78" w:rsidRPr="00922C5A">
        <w:rPr>
          <w:sz w:val="16"/>
          <w:szCs w:val="16"/>
        </w:rPr>
        <w:t>---TKI---MLENASSLTNPVSGTMVFDWNGTQL--NGYTV--TQASTINS---------</w:t>
      </w:r>
    </w:p>
    <w:p w14:paraId="7A7440C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1_3        --TDMASN----DITKGTLTFGRTYMALESYKAS----GVKENAGSLAIIGFKVLKVSS-</w:t>
      </w:r>
      <w:r w:rsidR="00FD0C78" w:rsidRPr="00922C5A">
        <w:rPr>
          <w:sz w:val="16"/>
          <w:szCs w:val="16"/>
        </w:rPr>
        <w:t>---TKI---MLENASSLTNPVSGTMVFDWNGTQL--SGYAV--TQAAAINS---------</w:t>
      </w:r>
    </w:p>
    <w:p w14:paraId="58E5F772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2_1        --TDMASN----DLNNGKLTFGRTYLSLDAYKAS----GVKENTGSLAVIGFKVLKAVS-</w:t>
      </w:r>
      <w:r w:rsidR="00FD0C78" w:rsidRPr="00922C5A">
        <w:rPr>
          <w:sz w:val="16"/>
          <w:szCs w:val="16"/>
        </w:rPr>
        <w:t>---TKL---TLEDAPTLTNSVGGTMVFDWDGKQL--AGYAV--TQNVEINSGN-------</w:t>
      </w:r>
    </w:p>
    <w:p w14:paraId="0952B2A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1_4        --TDMAAN----DLSKGSLTFGRTYMNLASYKNS----GVPENTGS--------------</w:t>
      </w:r>
      <w:r w:rsidR="00FD0C78" w:rsidRPr="00922C5A">
        <w:rPr>
          <w:sz w:val="16"/>
          <w:szCs w:val="16"/>
        </w:rPr>
        <w:t>------------------------------------------------------------</w:t>
      </w:r>
    </w:p>
    <w:p w14:paraId="449C42C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M2_2        --TDMASN----DLSNGKLTFGRTYMALASYKAS----GVKENTGSLATIGFKVLKVTS-</w:t>
      </w:r>
      <w:r w:rsidR="00FD0C78" w:rsidRPr="00922C5A">
        <w:rPr>
          <w:sz w:val="16"/>
          <w:szCs w:val="16"/>
        </w:rPr>
        <w:t>---TKI---TLENSPSLTSPVVGTMLFDWDGQQL--AGYAV--TQAQSIN*---------</w:t>
      </w:r>
    </w:p>
    <w:p w14:paraId="39BB8AAA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H3          --VSIAKN----DISNGILNFGRYYIKASAYKSS----GISESTGTIAVIYFKVLKNSVN</w:t>
      </w:r>
      <w:r w:rsidR="00FD0C78" w:rsidRPr="00922C5A">
        <w:rPr>
          <w:sz w:val="16"/>
          <w:szCs w:val="16"/>
        </w:rPr>
        <w:t>-PLTSI---SFENSST--------------------------------------------</w:t>
      </w:r>
    </w:p>
    <w:p w14:paraId="6AC36D9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1_2        --LKLANH----DLANGTLNFGTAYIDVNSYKKS----TTLKTSGTIAVIYFTVLKHVP-</w:t>
      </w:r>
      <w:r w:rsidR="00FD0C78" w:rsidRPr="00922C5A">
        <w:rPr>
          <w:sz w:val="16"/>
          <w:szCs w:val="16"/>
        </w:rPr>
        <w:t>---TEI---ELTDCETMPLAVSGTILYNWDCSQV-FE-YSV--VKSLKIEPSSMTIPVPA</w:t>
      </w:r>
    </w:p>
    <w:p w14:paraId="664FAE17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V</w:t>
      </w:r>
      <w:proofErr w:type="spellEnd"/>
      <w:r w:rsidRPr="00922C5A">
        <w:rPr>
          <w:sz w:val="16"/>
          <w:szCs w:val="16"/>
        </w:rPr>
        <w:t xml:space="preserve">           --TDFAKH----DLQNGVLNFGRTYLAVDSYKNS----GVAESSGSIAVIYFKILKYET-</w:t>
      </w:r>
      <w:r w:rsidR="00FD0C78" w:rsidRPr="00922C5A">
        <w:rPr>
          <w:sz w:val="16"/>
          <w:szCs w:val="16"/>
        </w:rPr>
        <w:t>---TKI---RLENCDTMPGALKGTIITDWDGNMI-LD-YNV--GETSTIPAYVL------</w:t>
      </w:r>
    </w:p>
    <w:p w14:paraId="19D694B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1_1        --IDFAMH----DLQNGVLNFGRAYIAISSYKSS----GVSESSGTIGVIYFKMLKSEA-</w:t>
      </w:r>
      <w:r w:rsidR="00FD0C78" w:rsidRPr="00922C5A">
        <w:rPr>
          <w:sz w:val="16"/>
          <w:szCs w:val="16"/>
        </w:rPr>
        <w:t>---TQI---LLENCSTMPEAVSGTIISDWNGDLV-LN-YSV--TSKISLVPSNTSVPSNT</w:t>
      </w:r>
    </w:p>
    <w:p w14:paraId="581389E4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W1          --FPAAEN----IISAGVLNFGRTYIDMGSYRQS----NKPESTGSLAVLYFKVIKDAA-</w:t>
      </w:r>
      <w:r w:rsidR="00FD0C78" w:rsidRPr="00922C5A">
        <w:rPr>
          <w:sz w:val="16"/>
          <w:szCs w:val="16"/>
        </w:rPr>
        <w:t>---TEI---VFEELGTMPGSNKGTLLFDWDGNTI-KE-YSV--NDSTKIN----------</w:t>
      </w:r>
    </w:p>
    <w:p w14:paraId="009DDB2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proofErr w:type="spellStart"/>
      <w:r w:rsidRPr="00922C5A">
        <w:rPr>
          <w:sz w:val="16"/>
          <w:szCs w:val="16"/>
        </w:rPr>
        <w:t>Bc-ScaO</w:t>
      </w:r>
      <w:proofErr w:type="spellEnd"/>
      <w:r w:rsidRPr="00922C5A">
        <w:rPr>
          <w:sz w:val="16"/>
          <w:szCs w:val="16"/>
        </w:rPr>
        <w:t xml:space="preserve">           --FPSAMN----NINSGILNFGTCYMNMDDYRTA----GMAENTGTLAVVRFKVLRANQ-</w:t>
      </w:r>
      <w:r w:rsidR="00FD0C78" w:rsidRPr="00922C5A">
        <w:rPr>
          <w:sz w:val="16"/>
          <w:szCs w:val="16"/>
        </w:rPr>
        <w:t>---IKI---QFENTPSMPNSPNGIAFYDWYGNAL-KCNLNQ--TL---------------</w:t>
      </w:r>
    </w:p>
    <w:p w14:paraId="42EC38A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W2          --MGLTTN----IIEDGILDFGNLYMNMIDYKKS----GKAETTGTLAVIGFKVLQDAA-</w:t>
      </w:r>
      <w:r w:rsidR="00FD0C78" w:rsidRPr="00922C5A">
        <w:rPr>
          <w:sz w:val="16"/>
          <w:szCs w:val="16"/>
        </w:rPr>
        <w:t>---TEV---IFDDVNGNPGAINGVMLFDWTGAQL-ASGYSI--VNAP-------------</w:t>
      </w:r>
    </w:p>
    <w:p w14:paraId="7B4683A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Ac-ScaE2          --YPMASH----NISEGILCFSNTYTNLEDYKAS----GIAETTGTLAVISFKVLQGKA-</w:t>
      </w:r>
      <w:r w:rsidR="00FD0C78" w:rsidRPr="00922C5A">
        <w:rPr>
          <w:sz w:val="16"/>
          <w:szCs w:val="16"/>
        </w:rPr>
        <w:t>---TTV---SFEDSRTMPNGITGTILCNWNAERI-SG-----------------------</w:t>
      </w:r>
    </w:p>
    <w:p w14:paraId="5B35CEA6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H1          --FDLVDN----KLINGVLNFSSAYLCMAKYRQN----AQPETSGTLAVINFKVLNNTP-</w:t>
      </w:r>
      <w:r w:rsidR="00FD0C78" w:rsidRPr="00922C5A">
        <w:rPr>
          <w:sz w:val="16"/>
          <w:szCs w:val="16"/>
        </w:rPr>
        <w:t>---THI---KFEGYKSMPRAILGTYLYDWNGATY-NSGYSV--IQPQRIN*---------</w:t>
      </w:r>
    </w:p>
    <w:p w14:paraId="3A4591A5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Ac-ScaB1          --RQVADN----DLEKGILNFSKAYVSLDDYRTA----AAPEQTGTVAVVKFKVLKEET-</w:t>
      </w:r>
      <w:r w:rsidR="00FD0C78" w:rsidRPr="00922C5A">
        <w:rPr>
          <w:sz w:val="16"/>
          <w:szCs w:val="16"/>
        </w:rPr>
        <w:t>---SSI---SFEDTTSVPNAIDGTVLFDWNGDRI-QSG----------------------</w:t>
      </w:r>
    </w:p>
    <w:p w14:paraId="19F12A88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Ct-Orf2p1         --TEVVEN----NVDEGILNFGKGYANLTEYRKS----GKPETTGIIGKIGFKALKLGK-</w:t>
      </w:r>
      <w:r w:rsidR="00FD0C78" w:rsidRPr="00922C5A">
        <w:rPr>
          <w:sz w:val="16"/>
          <w:szCs w:val="16"/>
        </w:rPr>
        <w:t>---TEI---KFENTPVMPGAKEGTLLFDWDAETI-TE-----------------------</w:t>
      </w:r>
    </w:p>
    <w:p w14:paraId="53F950BD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H2          --VDLVFH----DVEIGLLSFGRSYVQLASYKNS----ANVESTGSIGVIRFRVLKVLP-</w:t>
      </w:r>
      <w:r w:rsidR="00FD0C78" w:rsidRPr="00922C5A">
        <w:rPr>
          <w:sz w:val="16"/>
          <w:szCs w:val="16"/>
        </w:rPr>
        <w:t>---TEI---YFKDTKVLPNGFVGTSIFDYNGAQT-TY-YDI--IQPGKIFTGSSS-----</w:t>
      </w:r>
    </w:p>
    <w:p w14:paraId="1E9B3861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2_1        --VDIVFH----DTEIGLLSFGRSYLKLDAYKNS----GNIETTGSVGIIRFRVLRVIP-</w:t>
      </w:r>
      <w:r w:rsidR="00FD0C78" w:rsidRPr="00922C5A">
        <w:rPr>
          <w:sz w:val="16"/>
          <w:szCs w:val="16"/>
        </w:rPr>
        <w:t>---TKV---YFKGTKILPSGIQGTALYDFNANQI-MN-YDI--IQ---------------</w:t>
      </w:r>
    </w:p>
    <w:p w14:paraId="43CEB349" w14:textId="77777777" w:rsidR="00C645CD" w:rsidRPr="00922C5A" w:rsidRDefault="00C645CD" w:rsidP="00FD0C78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>Bc-ScaL2_2        --VDIVFH----DTEIGLLSFGRSYLKLDAYKNS----GNIETTGSVGIIRFRVLRVIP-</w:t>
      </w:r>
      <w:r w:rsidR="00FD0C78" w:rsidRPr="00922C5A">
        <w:rPr>
          <w:sz w:val="16"/>
          <w:szCs w:val="16"/>
        </w:rPr>
        <w:t>---TKV---YFKGTKILPSGIQGTALYDFNANQI-MN-YDI--IQ---------------</w:t>
      </w:r>
    </w:p>
    <w:p w14:paraId="556707F1" w14:textId="7044BCB7" w:rsidR="004306F7" w:rsidRPr="00922C5A" w:rsidRDefault="00C645CD" w:rsidP="007F5F0E">
      <w:pPr>
        <w:pStyle w:val="PlainText"/>
        <w:rPr>
          <w:sz w:val="16"/>
          <w:szCs w:val="16"/>
        </w:rPr>
      </w:pPr>
      <w:r w:rsidRPr="00922C5A">
        <w:rPr>
          <w:sz w:val="16"/>
          <w:szCs w:val="16"/>
        </w:rPr>
        <w:t xml:space="preserve">                                                                              </w:t>
      </w:r>
    </w:p>
    <w:p w14:paraId="1808A01C" w14:textId="77777777" w:rsidR="007F5F0E" w:rsidRPr="00922C5A" w:rsidRDefault="007F5F0E" w:rsidP="007F5F0E">
      <w:pPr>
        <w:pStyle w:val="PlainText"/>
        <w:rPr>
          <w:sz w:val="16"/>
          <w:szCs w:val="16"/>
        </w:rPr>
      </w:pPr>
    </w:p>
    <w:p w14:paraId="55F643F5" w14:textId="37578272" w:rsidR="00C82615" w:rsidRDefault="002F53F8" w:rsidP="00C82615">
      <w:pPr>
        <w:rPr>
          <w:rFonts w:ascii="Times New Roman" w:eastAsia="Times New Roman" w:hAnsi="Times New Roman" w:cs="Times New Roman"/>
          <w:b/>
          <w:lang w:bidi="he-IL"/>
        </w:rPr>
      </w:pPr>
      <w:r w:rsidRPr="00EC6BE6">
        <w:rPr>
          <w:rFonts w:ascii="Times New Roman" w:eastAsia="Times New Roman" w:hAnsi="Times New Roman" w:cs="Times New Roman"/>
          <w:b/>
          <w:lang w:bidi="he-IL"/>
        </w:rPr>
        <w:t>A</w:t>
      </w:r>
      <w:r w:rsidR="00C82615" w:rsidRPr="00EC6BE6">
        <w:rPr>
          <w:rFonts w:ascii="Times New Roman" w:eastAsia="Times New Roman" w:hAnsi="Times New Roman" w:cs="Times New Roman"/>
          <w:b/>
        </w:rPr>
        <w:t>ccession numbers:</w:t>
      </w:r>
    </w:p>
    <w:p w14:paraId="1D4C0CE1" w14:textId="77777777" w:rsidR="00EC6BE6" w:rsidRPr="00EC6BE6" w:rsidRDefault="00EC6BE6" w:rsidP="00C82615">
      <w:pPr>
        <w:rPr>
          <w:rFonts w:ascii="Times New Roman" w:eastAsia="Times New Roman" w:hAnsi="Times New Roman" w:cs="Times New Roman"/>
          <w:b/>
          <w:lang w:bidi="he-IL"/>
        </w:rPr>
      </w:pPr>
    </w:p>
    <w:p w14:paraId="0D4023F3" w14:textId="1433BAAF" w:rsidR="00771424" w:rsidRPr="00EC6BE6" w:rsidRDefault="00771424" w:rsidP="003771E5">
      <w:pPr>
        <w:rPr>
          <w:rFonts w:ascii="Times New Roman" w:eastAsia="Times New Roman" w:hAnsi="Times New Roman" w:cs="Times New Roman"/>
          <w:sz w:val="20"/>
          <w:szCs w:val="20"/>
        </w:rPr>
      </w:pP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&gt;Bc-ScaA1_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08729?report=genbank&amp;log$=prottop&amp;blast_rank=1&amp;RID=6HW2KDYV014" \o "Show report for WP_050753331.1" \t "lnk6HW2KDYV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331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</w:p>
    <w:p w14:paraId="2705A4D1" w14:textId="1F8D7589" w:rsidR="00771424" w:rsidRPr="00EC6BE6" w:rsidRDefault="00771424" w:rsidP="003771E5">
      <w:pPr>
        <w:rPr>
          <w:rFonts w:ascii="Times New Roman" w:eastAsia="Times New Roman" w:hAnsi="Times New Roman" w:cs="Times New Roman"/>
          <w:sz w:val="20"/>
          <w:szCs w:val="20"/>
          <w:lang w:bidi="he-IL"/>
        </w:rPr>
      </w:pPr>
      <w:r w:rsidRPr="00EC6BE6">
        <w:rPr>
          <w:rFonts w:ascii="Times New Roman" w:eastAsia="Times New Roman" w:hAnsi="Times New Roman" w:cs="Times New Roman"/>
          <w:sz w:val="20"/>
          <w:szCs w:val="20"/>
        </w:rPr>
        <w:t>&gt;Bc-ScaA2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72496?report=genbank&amp;log$=prottop&amp;blast_rank=1&amp;RID=6HWFFJBY014" \o "Show report for WP_036943826.1" \t "lnk6HWFFJBY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3826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1170AD8A" w14:textId="697E5EF7" w:rsidR="00F73F36" w:rsidRPr="00EC6BE6" w:rsidRDefault="00055B52" w:rsidP="003771E5">
      <w:pPr>
        <w:rPr>
          <w:rFonts w:ascii="Times New Roman" w:eastAsia="Times New Roman" w:hAnsi="Times New Roman" w:cs="Times New Roman"/>
          <w:sz w:val="20"/>
          <w:szCs w:val="20"/>
          <w:lang w:bidi="he-IL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B</w:t>
      </w:r>
      <w:proofErr w:type="spellEnd"/>
      <w:r w:rsidR="00F73F36" w:rsidRPr="00EC6BE6">
        <w:rPr>
          <w:rFonts w:ascii="Times New Roman" w:hAnsi="Times New Roman" w:cs="Times New Roman"/>
          <w:sz w:val="20"/>
          <w:szCs w:val="20"/>
        </w:rPr>
        <w:t>_</w:t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08724?report=genbank&amp;log$=prottop&amp;blast_rank=2&amp;RID=6M7JHB1V014" \o "Show report for WP_050753330.1" \t "lnk6M7JHB1V014" </w:instrText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F73F36"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330.1</w:t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12DAD49D" w14:textId="274C6B73" w:rsidR="00F73F36" w:rsidRPr="00EC6BE6" w:rsidRDefault="00055B52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D</w:t>
      </w:r>
      <w:proofErr w:type="spellEnd"/>
      <w:r w:rsidR="00F73F36" w:rsidRPr="00EC6BE6">
        <w:rPr>
          <w:rFonts w:ascii="Times New Roman" w:hAnsi="Times New Roman" w:cs="Times New Roman"/>
          <w:sz w:val="20"/>
          <w:szCs w:val="20"/>
        </w:rPr>
        <w:t>_</w:t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73418?report=genbank&amp;log$=prottop&amp;blast_rank=1&amp;RID=6M93NX2M014" \o "Show report for WP_036944733.1" \t "lnk6M93NX2M014" </w:instrText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F73F36"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4733.1</w:t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62FA3993" w14:textId="0654ACE7" w:rsidR="00F73F36" w:rsidRPr="00EC6BE6" w:rsidRDefault="00055B52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E</w:t>
      </w:r>
      <w:proofErr w:type="spellEnd"/>
      <w:r w:rsidR="00F73F36" w:rsidRPr="00EC6BE6">
        <w:rPr>
          <w:rFonts w:ascii="Times New Roman" w:hAnsi="Times New Roman" w:cs="Times New Roman"/>
          <w:sz w:val="20"/>
          <w:szCs w:val="20"/>
        </w:rPr>
        <w:t>_</w:t>
      </w:r>
      <w:r w:rsidR="00F73F36" w:rsidRPr="00EC6BE6">
        <w:rPr>
          <w:rFonts w:ascii="Times New Roman" w:eastAsia="Times New Roman" w:hAnsi="Times New Roman" w:cs="Times New Roman"/>
          <w:sz w:val="20"/>
          <w:szCs w:val="20"/>
        </w:rPr>
        <w:t xml:space="preserve"> WP_050753599.1</w:t>
      </w:r>
    </w:p>
    <w:p w14:paraId="21906DB6" w14:textId="77777777" w:rsidR="00F73F36" w:rsidRPr="00EC6BE6" w:rsidRDefault="00F73F36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Bc-ScaF1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06674?report=genbank&amp;log$=prottop&amp;blast_rank=1&amp;RID=6M91NUSC014" \o "Show report for WP_050752983.1" \t "lnk6M91NUSC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2983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35B16090" w14:textId="77777777" w:rsidR="00F73F36" w:rsidRPr="00EC6BE6" w:rsidRDefault="00F73F36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Bc-ScaF2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69020?report=genbank&amp;log$=prottop&amp;blast_rank=1&amp;RID=6M95XZMF014" \o "Show report for WP_036940409.1" \t "lnk6M95XZMF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0409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1450"/>
      </w:tblGrid>
      <w:tr w:rsidR="00F73F36" w:rsidRPr="00EC6BE6" w14:paraId="4AB32FB1" w14:textId="77777777" w:rsidTr="00F73F36">
        <w:trPr>
          <w:tblCellSpacing w:w="0" w:type="dxa"/>
        </w:trPr>
        <w:tc>
          <w:tcPr>
            <w:tcW w:w="0" w:type="auto"/>
            <w:vAlign w:val="center"/>
            <w:hideMark/>
          </w:tcPr>
          <w:p w14:paraId="41A8ED10" w14:textId="0A85A09E" w:rsidR="00F73F36" w:rsidRPr="00EC6BE6" w:rsidRDefault="00F73F36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proofErr w:type="spellStart"/>
            <w:r w:rsidR="004306F7" w:rsidRPr="00EC6BE6">
              <w:rPr>
                <w:rFonts w:ascii="Times New Roman" w:eastAsia="Times New Roman" w:hAnsi="Times New Roman" w:cs="Times New Roman"/>
                <w:sz w:val="20"/>
                <w:szCs w:val="20"/>
                <w:lang w:bidi="he-IL"/>
              </w:rPr>
              <w:t>Bc-</w: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t>ScaG</w:t>
            </w:r>
            <w:proofErr w:type="spellEnd"/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089B5908" w14:textId="77777777" w:rsidR="00F73F36" w:rsidRPr="00EC6BE6" w:rsidRDefault="00F73F36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739066661?report=genbank&amp;log$=prottop&amp;blast_rank=1&amp;RID=6MATC7DZ014" \o "Show report for WP_036938069.1" \t "lnk6MATC7DZ014" </w:instrTex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t>WP_036938069.1</w: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49AFFE0" w14:textId="77777777" w:rsidR="00F73F36" w:rsidRPr="00EC6BE6" w:rsidRDefault="00F73F36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Bc-ScaH1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66219?report=genbank&amp;log$=prottop&amp;blast_rank=1&amp;RID=6MAET52S014" \o "Show report for WP_036937628.1" \t "lnk6MAET52S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37628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450"/>
      </w:tblGrid>
      <w:tr w:rsidR="00F73F36" w:rsidRPr="00EC6BE6" w14:paraId="2346F0BA" w14:textId="77777777" w:rsidTr="00F73F3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4289D8" w14:textId="77777777" w:rsidR="00F73F36" w:rsidRPr="00EC6BE6" w:rsidRDefault="00F73F36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hAnsi="Times New Roman" w:cs="Times New Roman"/>
                <w:sz w:val="20"/>
                <w:szCs w:val="20"/>
              </w:rPr>
              <w:t>&gt;Bc-ScaH2_</w:t>
            </w:r>
          </w:p>
        </w:tc>
        <w:tc>
          <w:tcPr>
            <w:tcW w:w="0" w:type="auto"/>
            <w:vAlign w:val="center"/>
            <w:hideMark/>
          </w:tcPr>
          <w:p w14:paraId="1BAEFDAF" w14:textId="77777777" w:rsidR="00F73F36" w:rsidRPr="00EC6BE6" w:rsidRDefault="00F73F36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739073916?report=genbank&amp;log$=prottop&amp;blast_rank=1&amp;RID=6M9U8114014" \o "Show report for WP_036945220.1" \t "lnk6M9U8114014" </w:instrTex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t>WP_036945220.1</w: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23187729" w14:textId="77777777" w:rsidR="00F73F36" w:rsidRPr="00EC6BE6" w:rsidRDefault="00F73F36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Bc-ScaH3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10015?report=genbank&amp;log$=prottop&amp;blast_rank=1&amp;RID=6MA91417014" \o "Show report for WP_050753563.1" \t "lnk6MA91417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563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2516A98C" w14:textId="77777777" w:rsidR="00F73F36" w:rsidRPr="00EC6BE6" w:rsidRDefault="00F73F36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I</w:t>
      </w:r>
      <w:proofErr w:type="spellEnd"/>
      <w:r w:rsidRPr="00EC6BE6">
        <w:rPr>
          <w:rFonts w:ascii="Times New Roman" w:hAnsi="Times New Roman" w:cs="Times New Roman"/>
          <w:sz w:val="20"/>
          <w:szCs w:val="20"/>
        </w:rPr>
        <w:t>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66490?report=genbank&amp;log$=prottop&amp;blast_rank=1&amp;RID=6M7GBDBM014" \o "Show report for WP_036937898.1" \t "lnk6M7GBDBM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37898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689106B4" w14:textId="77777777" w:rsidR="00F73F36" w:rsidRPr="00EC6BE6" w:rsidRDefault="00F73F36" w:rsidP="003771E5">
      <w:pPr>
        <w:rPr>
          <w:rFonts w:ascii="Times New Roman" w:eastAsia="Times New Roman" w:hAnsi="Times New Roman" w:cs="Times New Roman"/>
          <w:sz w:val="20"/>
          <w:szCs w:val="20"/>
        </w:rPr>
      </w:pPr>
      <w:r w:rsidRPr="00EC6BE6">
        <w:rPr>
          <w:rFonts w:ascii="Times New Roman" w:eastAsia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eastAsia="Times New Roman" w:hAnsi="Times New Roman" w:cs="Times New Roman"/>
          <w:sz w:val="20"/>
          <w:szCs w:val="20"/>
        </w:rPr>
        <w:t>Bc-ScaJ</w:t>
      </w:r>
      <w:proofErr w:type="spellEnd"/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_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07477?report=genbank&amp;log$=prottop&amp;blast_rank=1&amp;RID=6MAK0DD9014" \o "Show report for WP_050753121.1" \t "lnk6MAK0DD9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121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5FC139FF" w14:textId="7979D33C" w:rsidR="00F73F36" w:rsidRPr="00EC6BE6" w:rsidRDefault="00F73F36" w:rsidP="003771E5">
      <w:pPr>
        <w:rPr>
          <w:rFonts w:ascii="Times New Roman" w:hAnsi="Times New Roman" w:cs="Times New Roman"/>
          <w:sz w:val="20"/>
          <w:szCs w:val="20"/>
          <w:lang w:bidi="he-IL"/>
        </w:rPr>
      </w:pPr>
      <w:r w:rsidRPr="00EC6BE6">
        <w:rPr>
          <w:rFonts w:ascii="Times New Roman" w:hAnsi="Times New Roman" w:cs="Times New Roman"/>
          <w:sz w:val="20"/>
          <w:szCs w:val="20"/>
        </w:rPr>
        <w:t>&gt;Bc-ScaL1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76195?report=genbank&amp;log$=prottop&amp;blast_rank=1&amp;RID=6M9ZZ4F7014" \o "Show report for WP_036947391.1" \t "lnk6M9ZZ4F7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7391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1450"/>
      </w:tblGrid>
      <w:tr w:rsidR="00771424" w:rsidRPr="00EC6BE6" w14:paraId="630804D3" w14:textId="77777777" w:rsidTr="0077142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CA2D321" w14:textId="51A9A346" w:rsidR="00771424" w:rsidRPr="00EC6BE6" w:rsidRDefault="00771424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t>&gt;Bc-ScaL2_</w:t>
            </w:r>
          </w:p>
        </w:tc>
        <w:tc>
          <w:tcPr>
            <w:tcW w:w="0" w:type="auto"/>
            <w:vAlign w:val="center"/>
            <w:hideMark/>
          </w:tcPr>
          <w:p w14:paraId="1D8A706F" w14:textId="77777777" w:rsidR="00771424" w:rsidRPr="00EC6BE6" w:rsidRDefault="00771424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915008949?report=genbank&amp;log$=prottop&amp;blast_rank=1&amp;RID=6M73Z9MM014" \o "Show report for WP_050753370.1" \t "lnk6M73Z9MM014" </w:instrTex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t>WP_050753370.1</w: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EC91341" w14:textId="65849663" w:rsidR="00771424" w:rsidRPr="00EC6BE6" w:rsidRDefault="00771424" w:rsidP="003771E5">
      <w:pPr>
        <w:rPr>
          <w:rFonts w:ascii="Times New Roman" w:eastAsia="Times New Roman" w:hAnsi="Times New Roman" w:cs="Times New Roman"/>
          <w:sz w:val="20"/>
          <w:szCs w:val="20"/>
        </w:rPr>
      </w:pPr>
      <w:r w:rsidRPr="00EC6BE6">
        <w:rPr>
          <w:rFonts w:ascii="Times New Roman" w:eastAsia="Times New Roman" w:hAnsi="Times New Roman" w:cs="Times New Roman"/>
          <w:sz w:val="20"/>
          <w:szCs w:val="20"/>
        </w:rPr>
        <w:t>&gt;Bc-ScaM1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11090?report=genbank&amp;log$=prottop&amp;blast_rank=1&amp;RID=6HWWB4P6014" \o "Show report for WP_050753749.1" \t "lnk6HWWB4P6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749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362B9644" w14:textId="14C969F5" w:rsidR="00771424" w:rsidRPr="00EC6BE6" w:rsidRDefault="00771424" w:rsidP="003771E5">
      <w:pPr>
        <w:rPr>
          <w:rFonts w:ascii="Times New Roman" w:eastAsia="Times New Roman" w:hAnsi="Times New Roman" w:cs="Times New Roman"/>
          <w:sz w:val="20"/>
          <w:szCs w:val="20"/>
          <w:lang w:bidi="he-IL"/>
        </w:rPr>
      </w:pP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&gt;Bc-ScaM2_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10452?report=genbank&amp;log$=prottop&amp;blast_rank=1&amp;RID=6M7CB1JC015" \o "Show report for WP_050753639.1" \t "lnk6M7CB1JC015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639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1450"/>
      </w:tblGrid>
      <w:tr w:rsidR="00F73F36" w:rsidRPr="00EC6BE6" w14:paraId="0D89653F" w14:textId="77777777" w:rsidTr="00F73F36">
        <w:trPr>
          <w:tblCellSpacing w:w="0" w:type="dxa"/>
        </w:trPr>
        <w:tc>
          <w:tcPr>
            <w:tcW w:w="0" w:type="auto"/>
            <w:vAlign w:val="center"/>
            <w:hideMark/>
          </w:tcPr>
          <w:p w14:paraId="6D0B48B4" w14:textId="77777777" w:rsidR="00F73F36" w:rsidRPr="00EC6BE6" w:rsidRDefault="00F73F36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proofErr w:type="spellStart"/>
            <w:r w:rsidRPr="00EC6BE6">
              <w:rPr>
                <w:rFonts w:ascii="Times New Roman" w:hAnsi="Times New Roman" w:cs="Times New Roman"/>
                <w:sz w:val="20"/>
                <w:szCs w:val="20"/>
              </w:rPr>
              <w:t>Bc-ScaO</w:t>
            </w:r>
            <w:proofErr w:type="spellEnd"/>
            <w:r w:rsidRPr="00EC6BE6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0" w:type="auto"/>
            <w:vAlign w:val="center"/>
            <w:hideMark/>
          </w:tcPr>
          <w:p w14:paraId="64F1063E" w14:textId="77777777" w:rsidR="00F73F36" w:rsidRPr="00EC6BE6" w:rsidRDefault="00F73F36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739074374?report=genbank&amp;log$=prottop&amp;blast_rank=1&amp;RID=6MA3428A014" \o "Show report for WP_036945658.1" \t "lnk6MA3428A014" </w:instrTex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t>WP_036945658.1</w: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2A281D58" w14:textId="77777777" w:rsidR="00F73F36" w:rsidRPr="00EC6BE6" w:rsidRDefault="00F73F36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P</w:t>
      </w:r>
      <w:proofErr w:type="spellEnd"/>
      <w:r w:rsidRPr="00EC6BE6">
        <w:rPr>
          <w:rFonts w:ascii="Times New Roman" w:hAnsi="Times New Roman" w:cs="Times New Roman"/>
          <w:sz w:val="20"/>
          <w:szCs w:val="20"/>
        </w:rPr>
        <w:t>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11358?report=genbank&amp;log$=prottop&amp;blast_rank=1&amp;RID=6M987RT7014" \o "Show report for WP_050753797.1" \t "lnk6M987RT7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797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260AD87C" w14:textId="2C2F821A" w:rsidR="00F73F36" w:rsidRPr="00EC6BE6" w:rsidRDefault="00F73F36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Q</w:t>
      </w:r>
      <w:proofErr w:type="spellEnd"/>
      <w:r w:rsidRPr="00EC6BE6">
        <w:rPr>
          <w:rFonts w:ascii="Times New Roman" w:hAnsi="Times New Roman" w:cs="Times New Roman"/>
          <w:sz w:val="20"/>
          <w:szCs w:val="20"/>
        </w:rPr>
        <w:t>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73423?report=genbank&amp;log$=prottop&amp;blast_rank=1&amp;RID=6M9AEZWF014" \o "Show report for WP_036944738.1" \t "lnk6M9AEZWF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4738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06DCE138" w14:textId="77777777" w:rsidR="004306F7" w:rsidRPr="00EC6BE6" w:rsidRDefault="004306F7" w:rsidP="003771E5">
      <w:pPr>
        <w:rPr>
          <w:rFonts w:ascii="Times New Roman" w:eastAsia="Times New Roman" w:hAnsi="Times New Roman" w:cs="Times New Roman"/>
          <w:sz w:val="20"/>
          <w:szCs w:val="20"/>
          <w:lang w:bidi="he-IL"/>
        </w:rPr>
      </w:pPr>
      <w:r w:rsidRPr="00EC6BE6">
        <w:rPr>
          <w:rFonts w:ascii="Times New Roman" w:hAnsi="Times New Roman" w:cs="Times New Roman"/>
          <w:sz w:val="20"/>
          <w:szCs w:val="20"/>
        </w:rPr>
        <w:t>&gt;Bc-ScaR1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74147?report=genbank&amp;log$=prottop&amp;blast_rank=1&amp;RID=6M9FZEVF014" \o "Show report for WP_036945445.1" \t "lnk6M9FZEVF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5445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36D2B345" w14:textId="77777777" w:rsidR="004306F7" w:rsidRPr="00EC6BE6" w:rsidRDefault="004306F7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Bc-ScaR2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70405?report=genbank&amp;log$=prottop&amp;blast_rank=1&amp;RID=6M9P7T97014" \o "Show report for WP_036941772.1" \t "lnk6M9P7T97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1772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09715B0B" w14:textId="77777777" w:rsidR="004306F7" w:rsidRPr="00EC6BE6" w:rsidRDefault="004306F7" w:rsidP="003771E5">
      <w:pPr>
        <w:rPr>
          <w:rFonts w:ascii="Times New Roman" w:eastAsia="Times New Roman" w:hAnsi="Times New Roman" w:cs="Times New Roman"/>
          <w:sz w:val="20"/>
          <w:szCs w:val="20"/>
          <w:lang w:bidi="he-IL"/>
        </w:rPr>
      </w:pPr>
      <w:r w:rsidRPr="00EC6BE6">
        <w:rPr>
          <w:rFonts w:ascii="Times New Roman" w:hAnsi="Times New Roman" w:cs="Times New Roman"/>
          <w:sz w:val="20"/>
          <w:szCs w:val="20"/>
        </w:rPr>
        <w:t>&gt;Bc-ScaR3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08466?report=genbank&amp;log$=prottop&amp;blast_rank=1&amp;RID=6M9S6T3Y014" \o "Show report for WP_050753288.1" \t "lnk6M9S6T3Y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288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05D227BC" w14:textId="2A6769E4" w:rsidR="00771424" w:rsidRPr="00EC6BE6" w:rsidRDefault="00771424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S</w:t>
      </w:r>
      <w:proofErr w:type="spellEnd"/>
      <w:r w:rsidRPr="00EC6BE6">
        <w:rPr>
          <w:rFonts w:ascii="Times New Roman" w:hAnsi="Times New Roman" w:cs="Times New Roman"/>
          <w:sz w:val="20"/>
          <w:szCs w:val="20"/>
        </w:rPr>
        <w:t>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66508?report=genbank&amp;log$=prottop&amp;blast_rank=1&amp;RID=6M8RA5R1014" \o "Show report for WP_036937916.1" \t "lnk6M8RA5R1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37916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5A4E1218" w14:textId="77777777" w:rsidR="00771424" w:rsidRPr="00EC6BE6" w:rsidRDefault="00771424" w:rsidP="003771E5">
      <w:pPr>
        <w:rPr>
          <w:rFonts w:ascii="Times New Roman" w:eastAsia="Times New Roman" w:hAnsi="Times New Roman" w:cs="Times New Roman"/>
          <w:sz w:val="20"/>
          <w:szCs w:val="20"/>
          <w:lang w:bidi="he-IL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T</w:t>
      </w:r>
      <w:proofErr w:type="spellEnd"/>
      <w:r w:rsidRPr="00EC6BE6">
        <w:rPr>
          <w:rFonts w:ascii="Times New Roman" w:hAnsi="Times New Roman" w:cs="Times New Roman"/>
          <w:sz w:val="20"/>
          <w:szCs w:val="20"/>
        </w:rPr>
        <w:t>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73908?report=genbank&amp;log$=prottop&amp;blast_rank=1&amp;RID=6M8WDNG1014" \o "Show report for WP_036945212.1" \t "lnk6M8WDNG1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5212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74B2AB6F" w14:textId="77777777" w:rsidR="004306F7" w:rsidRPr="00EC6BE6" w:rsidRDefault="004306F7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U</w:t>
      </w:r>
      <w:proofErr w:type="spellEnd"/>
      <w:r w:rsidRPr="00EC6BE6">
        <w:rPr>
          <w:rFonts w:ascii="Times New Roman" w:hAnsi="Times New Roman" w:cs="Times New Roman"/>
          <w:sz w:val="20"/>
          <w:szCs w:val="20"/>
        </w:rPr>
        <w:t>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71621?report=genbank&amp;log$=prottop&amp;blast_rank=1&amp;RID=6M9J5MZW015" \o "Show report for WP_036942961.1" \t "lnk6M9J5MZW015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2961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74D4D3B0" w14:textId="77777777" w:rsidR="004306F7" w:rsidRPr="00EC6BE6" w:rsidRDefault="004306F7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proofErr w:type="spellStart"/>
      <w:r w:rsidRPr="00EC6BE6">
        <w:rPr>
          <w:rFonts w:ascii="Times New Roman" w:hAnsi="Times New Roman" w:cs="Times New Roman"/>
          <w:sz w:val="20"/>
          <w:szCs w:val="20"/>
        </w:rPr>
        <w:t>Bc-ScaV</w:t>
      </w:r>
      <w:proofErr w:type="spellEnd"/>
      <w:r w:rsidRPr="00EC6BE6">
        <w:rPr>
          <w:rFonts w:ascii="Times New Roman" w:hAnsi="Times New Roman" w:cs="Times New Roman"/>
          <w:sz w:val="20"/>
          <w:szCs w:val="20"/>
        </w:rPr>
        <w:t>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70020?report=genbank&amp;log$=prottop&amp;blast_rank=1&amp;RID=6M9XWDY7014" \o "Show report for WP_036941393.1" \t "lnk6M9XWDY7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1393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230C4073" w14:textId="2717FA38" w:rsidR="004306F7" w:rsidRPr="00EC6BE6" w:rsidRDefault="004306F7" w:rsidP="003771E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r w:rsidR="003771E5" w:rsidRPr="00EC6BE6">
        <w:rPr>
          <w:rFonts w:ascii="Times New Roman" w:hAnsi="Times New Roman" w:cs="Times New Roman"/>
          <w:sz w:val="20"/>
          <w:szCs w:val="20"/>
          <w:lang w:bidi="he-IL"/>
        </w:rPr>
        <w:t>BC-</w:t>
      </w:r>
      <w:r w:rsidRPr="00EC6BE6">
        <w:rPr>
          <w:rFonts w:ascii="Times New Roman" w:hAnsi="Times New Roman" w:cs="Times New Roman"/>
          <w:sz w:val="20"/>
          <w:szCs w:val="20"/>
        </w:rPr>
        <w:t>ScaW1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739069023?report=genbank&amp;log$=prottop&amp;blast_rank=1&amp;RID=6MAN484M014" \o "Show report for WP_036940412.1" \t "lnk6MAN484M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36940412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EC6BE6">
        <w:rPr>
          <w:rFonts w:ascii="Times New Roman" w:hAnsi="Times New Roman" w:cs="Times New Roman"/>
          <w:sz w:val="20"/>
          <w:szCs w:val="20"/>
        </w:rPr>
        <w:t xml:space="preserve">          </w:t>
      </w:r>
    </w:p>
    <w:p w14:paraId="5CBE768F" w14:textId="5DE70B63" w:rsidR="004306F7" w:rsidRPr="00EC6BE6" w:rsidRDefault="004306F7" w:rsidP="003771E5">
      <w:pPr>
        <w:rPr>
          <w:rFonts w:ascii="Times New Roman" w:eastAsia="Times New Roman" w:hAnsi="Times New Roman" w:cs="Times New Roman"/>
          <w:sz w:val="20"/>
          <w:szCs w:val="20"/>
          <w:lang w:bidi="he-IL"/>
        </w:rPr>
      </w:pPr>
      <w:r w:rsidRPr="00EC6BE6">
        <w:rPr>
          <w:rFonts w:ascii="Times New Roman" w:hAnsi="Times New Roman" w:cs="Times New Roman"/>
          <w:kern w:val="24"/>
          <w:sz w:val="20"/>
          <w:szCs w:val="20"/>
        </w:rPr>
        <w:t>&gt;</w:t>
      </w:r>
      <w:r w:rsidR="003771E5" w:rsidRPr="00EC6BE6">
        <w:rPr>
          <w:rFonts w:ascii="Times New Roman" w:hAnsi="Times New Roman" w:cs="Times New Roman"/>
          <w:kern w:val="24"/>
          <w:sz w:val="20"/>
          <w:szCs w:val="20"/>
          <w:lang w:bidi="he-IL"/>
        </w:rPr>
        <w:t>BC-</w:t>
      </w:r>
      <w:r w:rsidRPr="00EC6BE6">
        <w:rPr>
          <w:rFonts w:ascii="Times New Roman" w:hAnsi="Times New Roman" w:cs="Times New Roman"/>
          <w:kern w:val="24"/>
          <w:sz w:val="20"/>
          <w:szCs w:val="20"/>
        </w:rPr>
        <w:t>ScaW2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08955?report=genbank&amp;log$=prottop&amp;blast_rank=1&amp;RID=6MARDMU1014" \o "Show report for WP_050753371.1" \t "lnk6MARDMU1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371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170B508B" w14:textId="77777777" w:rsidR="004306F7" w:rsidRPr="00EC6BE6" w:rsidRDefault="004306F7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Bc-ScaX1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915009484?report=genbank&amp;log$=prottop&amp;blast_rank=1&amp;RID=6M9KRTUG014" \o "Show report for WP_050753468.1" \t "lnk6M9KRTUG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50753468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450"/>
      </w:tblGrid>
      <w:tr w:rsidR="004306F7" w:rsidRPr="00EC6BE6" w14:paraId="31F7CD24" w14:textId="77777777" w:rsidTr="007F5F0E">
        <w:trPr>
          <w:tblCellSpacing w:w="0" w:type="dxa"/>
        </w:trPr>
        <w:tc>
          <w:tcPr>
            <w:tcW w:w="0" w:type="auto"/>
            <w:vAlign w:val="center"/>
            <w:hideMark/>
          </w:tcPr>
          <w:p w14:paraId="6EFBEB27" w14:textId="77777777" w:rsidR="004306F7" w:rsidRPr="00EC6BE6" w:rsidRDefault="004306F7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hAnsi="Times New Roman" w:cs="Times New Roman"/>
                <w:sz w:val="20"/>
                <w:szCs w:val="20"/>
              </w:rPr>
              <w:t>&gt;Bc-ScaX2_</w:t>
            </w:r>
          </w:p>
        </w:tc>
        <w:tc>
          <w:tcPr>
            <w:tcW w:w="0" w:type="auto"/>
            <w:vAlign w:val="center"/>
            <w:hideMark/>
          </w:tcPr>
          <w:p w14:paraId="5179351F" w14:textId="77777777" w:rsidR="004306F7" w:rsidRPr="00EC6BE6" w:rsidRDefault="004306F7" w:rsidP="00377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HYPERLINK "https://www.ncbi.nlm.nih.gov/protein/739073419?report=genbank&amp;log$=prottop&amp;blast_rank=1&amp;RID=6M9DSERH014" \o "Show report for WP_036944734.1" \t "lnk6M9DSERH014" </w:instrTex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t>WP_036944734.1</w:t>
            </w:r>
            <w:r w:rsidRPr="00EC6BE6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63219578" w14:textId="77777777" w:rsidR="004306F7" w:rsidRPr="00EC6BE6" w:rsidRDefault="004306F7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r w:rsidRPr="00EC6BE6">
        <w:rPr>
          <w:rFonts w:ascii="Times New Roman" w:hAnsi="Times New Roman" w:cs="Times New Roman"/>
          <w:bCs/>
          <w:sz w:val="20"/>
          <w:szCs w:val="20"/>
        </w:rPr>
        <w:t>Ac-ScaA1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497933093?report=genbank&amp;log$=prottop&amp;blast_rank=2&amp;RID=72307BMC015" \o "Show report for WP_010247249.1" \t "lnk72307BMC015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10247249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1A6FF5FC" w14:textId="77777777" w:rsidR="004306F7" w:rsidRPr="00EC6BE6" w:rsidRDefault="004306F7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r w:rsidRPr="00EC6BE6">
        <w:rPr>
          <w:rFonts w:ascii="Times New Roman" w:hAnsi="Times New Roman" w:cs="Times New Roman"/>
          <w:bCs/>
          <w:sz w:val="20"/>
          <w:szCs w:val="20"/>
        </w:rPr>
        <w:t>Ac-ScaB1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220702354?report=genbank&amp;log$=prottop&amp;blast_rank=1&amp;RID=7231TUVY014" \o "Show report for 3BWZ_A" \t "lnk7231TUVY014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3BWZ_A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p w14:paraId="543C92C5" w14:textId="77777777" w:rsidR="004306F7" w:rsidRPr="00EC6BE6" w:rsidRDefault="004306F7" w:rsidP="003771E5">
      <w:pPr>
        <w:rPr>
          <w:rFonts w:ascii="Times New Roman" w:hAnsi="Times New Roman" w:cs="Times New Roman"/>
          <w:sz w:val="20"/>
          <w:szCs w:val="20"/>
        </w:rPr>
      </w:pPr>
      <w:r w:rsidRPr="00EC6BE6">
        <w:rPr>
          <w:rFonts w:ascii="Times New Roman" w:hAnsi="Times New Roman" w:cs="Times New Roman"/>
          <w:sz w:val="20"/>
          <w:szCs w:val="20"/>
        </w:rPr>
        <w:t>&gt;</w:t>
      </w:r>
      <w:r w:rsidRPr="00EC6BE6">
        <w:rPr>
          <w:rFonts w:ascii="Times New Roman" w:hAnsi="Times New Roman" w:cs="Times New Roman"/>
          <w:bCs/>
          <w:sz w:val="20"/>
          <w:szCs w:val="20"/>
        </w:rPr>
        <w:t>Ac-ScaE2_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EC6BE6">
        <w:rPr>
          <w:rFonts w:ascii="Times New Roman" w:eastAsia="Times New Roman" w:hAnsi="Times New Roman" w:cs="Times New Roman"/>
          <w:sz w:val="20"/>
          <w:szCs w:val="20"/>
        </w:rPr>
        <w:instrText xml:space="preserve"> HYPERLINK "https://www.ncbi.nlm.nih.gov/protein/497936190?report=genbank&amp;log$=prottop&amp;blast_rank=1&amp;RID=7239JP0G015" \o "Show report for WP_010250346.1" \t "lnk7239JP0G015" </w:instrTex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Pr="00EC6BE6">
        <w:rPr>
          <w:rStyle w:val="Hyperlink"/>
          <w:rFonts w:ascii="Times New Roman" w:eastAsia="Times New Roman" w:hAnsi="Times New Roman" w:cs="Times New Roman"/>
          <w:color w:val="auto"/>
          <w:sz w:val="20"/>
          <w:szCs w:val="20"/>
          <w:u w:val="none"/>
        </w:rPr>
        <w:t>WP_010250346.1</w:t>
      </w:r>
      <w:r w:rsidRPr="00EC6BE6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Pr="00EC6BE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D781AF" w14:textId="77777777" w:rsidR="004306F7" w:rsidRPr="00DB65EA" w:rsidRDefault="004306F7" w:rsidP="003771E5">
      <w:pPr>
        <w:rPr>
          <w:rFonts w:ascii="Times New Roman" w:hAnsi="Times New Roman" w:cs="Times New Roman"/>
          <w:bCs/>
          <w:sz w:val="20"/>
          <w:szCs w:val="20"/>
        </w:rPr>
      </w:pPr>
      <w:r w:rsidRPr="00DB65EA">
        <w:rPr>
          <w:rFonts w:ascii="Times New Roman" w:hAnsi="Times New Roman" w:cs="Times New Roman"/>
          <w:bCs/>
          <w:sz w:val="20"/>
          <w:szCs w:val="20"/>
        </w:rPr>
        <w:t>&gt;Ac-</w:t>
      </w:r>
      <w:proofErr w:type="spellStart"/>
      <w:r w:rsidRPr="00DB65EA">
        <w:rPr>
          <w:rFonts w:ascii="Times New Roman" w:hAnsi="Times New Roman" w:cs="Times New Roman"/>
          <w:bCs/>
          <w:sz w:val="20"/>
          <w:szCs w:val="20"/>
        </w:rPr>
        <w:t>ScaH</w:t>
      </w:r>
      <w:proofErr w:type="spellEnd"/>
      <w:r w:rsidRPr="00DB65EA">
        <w:rPr>
          <w:rFonts w:ascii="Times New Roman" w:hAnsi="Times New Roman" w:cs="Times New Roman"/>
          <w:bCs/>
          <w:sz w:val="20"/>
          <w:szCs w:val="20"/>
        </w:rPr>
        <w:t xml:space="preserve">_ </w:t>
      </w:r>
      <w:r w:rsidRPr="00DB65EA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DB65EA">
        <w:rPr>
          <w:rFonts w:ascii="Times New Roman" w:hAnsi="Times New Roman" w:cs="Times New Roman"/>
          <w:bCs/>
          <w:sz w:val="20"/>
          <w:szCs w:val="20"/>
        </w:rPr>
        <w:instrText xml:space="preserve"> HYPERLINK "https://www.ncbi.nlm.nih.gov/protein/497930859?report=genbank&amp;log$=prottop&amp;blast_rank=1&amp;RID=723EF363015" \o "Show report for WP_010245015.1" \t "lnk723EF363015" </w:instrText>
      </w:r>
      <w:r w:rsidRPr="00DB65EA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Pr="00DB65EA">
        <w:rPr>
          <w:rFonts w:ascii="Times New Roman" w:hAnsi="Times New Roman"/>
          <w:bCs/>
          <w:sz w:val="20"/>
          <w:szCs w:val="20"/>
        </w:rPr>
        <w:t>WP_010245015.1</w:t>
      </w:r>
      <w:r w:rsidRPr="00DB65EA">
        <w:rPr>
          <w:rFonts w:ascii="Times New Roman" w:hAnsi="Times New Roman" w:cs="Times New Roman"/>
          <w:bCs/>
          <w:sz w:val="20"/>
          <w:szCs w:val="20"/>
        </w:rPr>
        <w:fldChar w:fldCharType="end"/>
      </w:r>
    </w:p>
    <w:p w14:paraId="1E33ACEC" w14:textId="77777777" w:rsidR="001C24E6" w:rsidRPr="00DB65EA" w:rsidRDefault="001C24E6" w:rsidP="003771E5">
      <w:pPr>
        <w:rPr>
          <w:rFonts w:ascii="Times New Roman" w:hAnsi="Times New Roman" w:cs="Times New Roman"/>
          <w:bCs/>
          <w:sz w:val="20"/>
          <w:szCs w:val="20"/>
        </w:rPr>
      </w:pPr>
      <w:r w:rsidRPr="00DB65EA">
        <w:rPr>
          <w:rFonts w:ascii="Times New Roman" w:hAnsi="Times New Roman" w:cs="Times New Roman"/>
          <w:bCs/>
          <w:sz w:val="20"/>
          <w:szCs w:val="20"/>
        </w:rPr>
        <w:t xml:space="preserve">&gt;Ct-CipA3_ </w:t>
      </w:r>
      <w:r w:rsidRPr="00DB65EA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DB65EA">
        <w:rPr>
          <w:rFonts w:ascii="Times New Roman" w:hAnsi="Times New Roman" w:cs="Times New Roman"/>
          <w:bCs/>
          <w:sz w:val="20"/>
          <w:szCs w:val="20"/>
        </w:rPr>
        <w:instrText xml:space="preserve"> HYPERLINK "https://www.ncbi.nlm.nih.gov/protein/482691278?report=genbank&amp;log$=prottop&amp;blast_rank=1&amp;RID=722SYGRY015" \o "Show report for AGK30455.1" \t "lnk722SYGRY015" </w:instrText>
      </w:r>
      <w:r w:rsidRPr="00DB65EA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Pr="00DB65EA">
        <w:rPr>
          <w:rFonts w:ascii="Times New Roman" w:hAnsi="Times New Roman" w:cs="Times New Roman"/>
          <w:bCs/>
          <w:sz w:val="20"/>
          <w:szCs w:val="20"/>
        </w:rPr>
        <w:t>AGK30455.1</w:t>
      </w:r>
      <w:r w:rsidRPr="00DB65EA">
        <w:rPr>
          <w:rFonts w:ascii="Times New Roman" w:hAnsi="Times New Roman" w:cs="Times New Roman"/>
          <w:bCs/>
          <w:sz w:val="20"/>
          <w:szCs w:val="20"/>
        </w:rPr>
        <w:fldChar w:fldCharType="end"/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5"/>
      </w:tblGrid>
      <w:tr w:rsidR="004306F7" w:rsidRPr="00DB65EA" w14:paraId="36045FD8" w14:textId="77777777" w:rsidTr="001C24E6">
        <w:trPr>
          <w:tblCellSpacing w:w="0" w:type="dxa"/>
        </w:trPr>
        <w:tc>
          <w:tcPr>
            <w:tcW w:w="0" w:type="auto"/>
            <w:vAlign w:val="center"/>
            <w:hideMark/>
          </w:tcPr>
          <w:p w14:paraId="27C901DF" w14:textId="77777777" w:rsidR="004306F7" w:rsidRPr="00DB65EA" w:rsidRDefault="004306F7" w:rsidP="00377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5EA">
              <w:rPr>
                <w:rFonts w:ascii="Times New Roman" w:hAnsi="Times New Roman" w:cs="Times New Roman"/>
                <w:sz w:val="20"/>
                <w:szCs w:val="20"/>
              </w:rPr>
              <w:t>&gt;Ct-Orf2p1_WP_003519375.1</w:t>
            </w:r>
          </w:p>
          <w:p w14:paraId="5FB9812D" w14:textId="71F815BE" w:rsidR="004306F7" w:rsidRPr="00DB65EA" w:rsidRDefault="004306F7" w:rsidP="00377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5EA">
              <w:rPr>
                <w:rFonts w:ascii="Times New Roman" w:hAnsi="Times New Roman" w:cs="Times New Roman"/>
                <w:sz w:val="20"/>
                <w:szCs w:val="20"/>
              </w:rPr>
              <w:t xml:space="preserve">&gt;Rf-FD1-ScaA1_ </w:t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protein/497672473?report=genbank&amp;log$=prottop&amp;blast_rank=1&amp;RID=723R2U2P014" \o "Show report for WP_009986657.1" \t "lnk723R2U2P014" </w:instrText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B65EA">
              <w:rPr>
                <w:rFonts w:ascii="Times New Roman" w:hAnsi="Times New Roman"/>
                <w:sz w:val="20"/>
                <w:szCs w:val="20"/>
              </w:rPr>
              <w:t>WP_009986657.1</w:t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306F7" w:rsidRPr="00DB65EA" w14:paraId="52A3C87E" w14:textId="77777777" w:rsidTr="001C24E6">
        <w:trPr>
          <w:tblCellSpacing w:w="0" w:type="dxa"/>
        </w:trPr>
        <w:tc>
          <w:tcPr>
            <w:tcW w:w="0" w:type="auto"/>
            <w:vAlign w:val="center"/>
          </w:tcPr>
          <w:p w14:paraId="11BB11E1" w14:textId="77777777" w:rsidR="004306F7" w:rsidRPr="00DB65EA" w:rsidRDefault="004306F7" w:rsidP="00377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5EA">
              <w:rPr>
                <w:rFonts w:ascii="Times New Roman" w:hAnsi="Times New Roman" w:cs="Times New Roman"/>
                <w:sz w:val="20"/>
                <w:szCs w:val="20"/>
              </w:rPr>
              <w:t xml:space="preserve">&gt;Rc-ScaA1_ </w:t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protein/938901156?report=genbank&amp;log$=prottop&amp;blast_rank=1&amp;RID=723GB4KY014" \o "Show report for WP_054685087.1" \t "lnk723GB4KY014" </w:instrText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B65EA">
              <w:rPr>
                <w:rFonts w:ascii="Times New Roman" w:hAnsi="Times New Roman"/>
                <w:sz w:val="20"/>
                <w:szCs w:val="20"/>
              </w:rPr>
              <w:t>WP_054685087.1</w:t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75BBB9DB" w14:textId="4407BE24" w:rsidR="004306F7" w:rsidRPr="00DB65EA" w:rsidRDefault="004306F7" w:rsidP="00922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65EA">
              <w:rPr>
                <w:rFonts w:ascii="Times New Roman" w:hAnsi="Times New Roman" w:cs="Times New Roman"/>
                <w:sz w:val="20"/>
                <w:szCs w:val="20"/>
              </w:rPr>
              <w:t xml:space="preserve">&gt;Rc-ScaB7_ </w:t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instrText xml:space="preserve"> HYPERLINK "https://www.ncbi.nlm.nih.gov/protein/938901143?report=genbank&amp;log$=prottop&amp;blast_rank=1&amp;RID=723MTVFR014" \o "Show report for WP_054685074.1" \t "lnk723MTVFR014" </w:instrText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B65EA">
              <w:rPr>
                <w:rFonts w:ascii="Times New Roman" w:hAnsi="Times New Roman"/>
                <w:sz w:val="20"/>
                <w:szCs w:val="20"/>
              </w:rPr>
              <w:t>WP_054685074.1</w:t>
            </w:r>
            <w:r w:rsidRPr="00DB65E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22CEF60C" w14:textId="77777777" w:rsidR="00C82615" w:rsidRPr="00922C5A" w:rsidRDefault="00C82615" w:rsidP="00414A87">
      <w:pPr>
        <w:pStyle w:val="PlainText"/>
        <w:rPr>
          <w:sz w:val="16"/>
          <w:szCs w:val="16"/>
          <w:lang w:bidi="he-IL"/>
        </w:rPr>
      </w:pPr>
    </w:p>
    <w:sectPr w:rsidR="00C82615" w:rsidRPr="00922C5A" w:rsidSect="00922C5A">
      <w:pgSz w:w="16840" w:h="11900" w:orient="landscape"/>
      <w:pgMar w:top="909" w:right="1440" w:bottom="9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900"/>
    <w:rsid w:val="00055B52"/>
    <w:rsid w:val="000B5705"/>
    <w:rsid w:val="000D4900"/>
    <w:rsid w:val="001C24E6"/>
    <w:rsid w:val="002F53F8"/>
    <w:rsid w:val="003771E5"/>
    <w:rsid w:val="00414A87"/>
    <w:rsid w:val="004306F7"/>
    <w:rsid w:val="0044612C"/>
    <w:rsid w:val="00580D52"/>
    <w:rsid w:val="00746744"/>
    <w:rsid w:val="00771424"/>
    <w:rsid w:val="007F5F0E"/>
    <w:rsid w:val="00862E8C"/>
    <w:rsid w:val="008B405F"/>
    <w:rsid w:val="009138A9"/>
    <w:rsid w:val="00922C5A"/>
    <w:rsid w:val="00A132D8"/>
    <w:rsid w:val="00B97FF3"/>
    <w:rsid w:val="00BB48F7"/>
    <w:rsid w:val="00BC0F00"/>
    <w:rsid w:val="00C645CD"/>
    <w:rsid w:val="00C82615"/>
    <w:rsid w:val="00DB381E"/>
    <w:rsid w:val="00DB65EA"/>
    <w:rsid w:val="00E7651D"/>
    <w:rsid w:val="00EC6BE6"/>
    <w:rsid w:val="00F73F36"/>
    <w:rsid w:val="00F9563B"/>
    <w:rsid w:val="00FC0F2F"/>
    <w:rsid w:val="00FD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8B77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077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0772"/>
    <w:rPr>
      <w:rFonts w:ascii="Courier" w:hAnsi="Courier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F9563B"/>
    <w:rPr>
      <w:i/>
      <w:iCs/>
    </w:rPr>
  </w:style>
  <w:style w:type="character" w:styleId="Hyperlink">
    <w:name w:val="Hyperlink"/>
    <w:basedOn w:val="DefaultParagraphFont"/>
    <w:uiPriority w:val="99"/>
    <w:unhideWhenUsed/>
    <w:rsid w:val="0077142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06F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077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0772"/>
    <w:rPr>
      <w:rFonts w:ascii="Courier" w:hAnsi="Courier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F9563B"/>
    <w:rPr>
      <w:i/>
      <w:iCs/>
    </w:rPr>
  </w:style>
  <w:style w:type="character" w:styleId="Hyperlink">
    <w:name w:val="Hyperlink"/>
    <w:basedOn w:val="DefaultParagraphFont"/>
    <w:uiPriority w:val="99"/>
    <w:unhideWhenUsed/>
    <w:rsid w:val="0077142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06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84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1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2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9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1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6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1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7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0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6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3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24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0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9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6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3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7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5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2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4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5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73</Words>
  <Characters>27778</Characters>
  <Application>Microsoft Macintosh Word</Application>
  <DocSecurity>0</DocSecurity>
  <Lines>231</Lines>
  <Paragraphs>65</Paragraphs>
  <ScaleCrop>false</ScaleCrop>
  <Company/>
  <LinksUpToDate>false</LinksUpToDate>
  <CharactersWithSpaces>3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Ed  Bayer</cp:lastModifiedBy>
  <cp:revision>3</cp:revision>
  <dcterms:created xsi:type="dcterms:W3CDTF">2017-08-14T17:46:00Z</dcterms:created>
  <dcterms:modified xsi:type="dcterms:W3CDTF">2017-08-20T05:09:00Z</dcterms:modified>
</cp:coreProperties>
</file>